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C194B" w14:textId="77777777" w:rsidR="00EC625C" w:rsidRDefault="00EC625C" w:rsidP="002C004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6411766" w14:textId="77777777" w:rsidR="002C004A" w:rsidRDefault="002C004A" w:rsidP="002C004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221E503" w14:textId="77777777" w:rsidR="002C004A" w:rsidRDefault="002C004A" w:rsidP="002C004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1ED33D2" w14:textId="77777777" w:rsidR="002C004A" w:rsidRDefault="002C004A" w:rsidP="002C004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58006C" w14:textId="77777777" w:rsidR="002C004A" w:rsidRDefault="002C004A" w:rsidP="002C004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E49141" w14:textId="77777777" w:rsidR="002C004A" w:rsidRDefault="002C004A" w:rsidP="002C004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F762E56" w14:textId="77777777" w:rsidR="002C004A" w:rsidRDefault="002C004A" w:rsidP="002C004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37E9D0" w14:textId="77777777" w:rsidR="002C004A" w:rsidRDefault="002C004A" w:rsidP="002C004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2B00F7" w14:textId="77777777" w:rsidR="002C004A" w:rsidRPr="002C004A" w:rsidRDefault="002C004A" w:rsidP="002C004A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6C53E79E" w14:textId="59088D2F" w:rsidR="002C004A" w:rsidRDefault="002C004A" w:rsidP="002C004A">
      <w:pPr>
        <w:jc w:val="center"/>
        <w:rPr>
          <w:rFonts w:ascii="Times New Roman" w:hAnsi="Times New Roman" w:cs="Times New Roman"/>
          <w:sz w:val="40"/>
          <w:szCs w:val="40"/>
        </w:rPr>
      </w:pPr>
      <w:r w:rsidRPr="002C004A">
        <w:rPr>
          <w:rFonts w:ascii="Times New Roman" w:hAnsi="Times New Roman" w:cs="Times New Roman"/>
          <w:sz w:val="40"/>
          <w:szCs w:val="40"/>
        </w:rPr>
        <w:t>Online-Only Supplemental Material</w:t>
      </w:r>
    </w:p>
    <w:p w14:paraId="0950A213" w14:textId="77777777" w:rsidR="002C004A" w:rsidRDefault="002C004A" w:rsidP="002C004A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72925E81" w14:textId="77777777" w:rsidR="002C004A" w:rsidRDefault="002C004A" w:rsidP="002C004A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68569193" w14:textId="77777777" w:rsidR="002C004A" w:rsidRDefault="002C004A" w:rsidP="002C004A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2E25ED65" w14:textId="77777777" w:rsidR="002C004A" w:rsidRDefault="002C004A" w:rsidP="002C004A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29881EAF" w14:textId="77777777" w:rsidR="002C004A" w:rsidRDefault="002C004A" w:rsidP="002C004A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3FFB4444" w14:textId="77777777" w:rsidR="002C004A" w:rsidRDefault="002C004A" w:rsidP="002C004A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58BA9DAF" w14:textId="77777777" w:rsidR="002C004A" w:rsidRDefault="002C004A" w:rsidP="002C004A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584FA306" w14:textId="77777777" w:rsidR="002C004A" w:rsidRDefault="002C004A" w:rsidP="002C004A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3A6FB536" w14:textId="77777777" w:rsidR="002C004A" w:rsidRDefault="002C004A" w:rsidP="002C004A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70D67232" w14:textId="77777777" w:rsidR="002C004A" w:rsidRDefault="002C004A" w:rsidP="002C004A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740F5860" w14:textId="77777777" w:rsidR="002C004A" w:rsidRDefault="002C004A" w:rsidP="002C004A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567487F1" w14:textId="77777777" w:rsidR="002C004A" w:rsidRDefault="002C004A" w:rsidP="002C004A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61E3D191" w14:textId="6AD838F4" w:rsidR="002C004A" w:rsidRDefault="002C004A" w:rsidP="002C00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Figure S1: Cohort Flow Diagram</w:t>
      </w:r>
    </w:p>
    <w:p w14:paraId="4189EFEF" w14:textId="37C85C49" w:rsidR="002C004A" w:rsidRDefault="002C004A" w:rsidP="002C004A">
      <w:pPr>
        <w:rPr>
          <w:rFonts w:ascii="Times New Roman" w:hAnsi="Times New Roman" w:cs="Times New Roman"/>
          <w:sz w:val="24"/>
          <w:szCs w:val="24"/>
        </w:rPr>
      </w:pPr>
      <w:r w:rsidRPr="00133B70">
        <w:rPr>
          <w:noProof/>
        </w:rPr>
        <w:drawing>
          <wp:inline distT="0" distB="0" distL="0" distR="0" wp14:anchorId="1C892BA5" wp14:editId="555C2B96">
            <wp:extent cx="4809490" cy="6005195"/>
            <wp:effectExtent l="0" t="0" r="0" b="0"/>
            <wp:docPr id="21397349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490" cy="6005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4201C" w14:textId="77777777" w:rsidR="002C004A" w:rsidRDefault="002C004A" w:rsidP="002C004A">
      <w:pPr>
        <w:rPr>
          <w:rFonts w:ascii="Times New Roman" w:hAnsi="Times New Roman" w:cs="Times New Roman"/>
          <w:sz w:val="24"/>
          <w:szCs w:val="24"/>
        </w:rPr>
      </w:pPr>
    </w:p>
    <w:p w14:paraId="58762EBB" w14:textId="77777777" w:rsidR="002C004A" w:rsidRDefault="002C004A" w:rsidP="002C004A">
      <w:pPr>
        <w:rPr>
          <w:rFonts w:ascii="Times New Roman" w:hAnsi="Times New Roman" w:cs="Times New Roman"/>
          <w:sz w:val="24"/>
          <w:szCs w:val="24"/>
        </w:rPr>
      </w:pPr>
    </w:p>
    <w:p w14:paraId="119E35F1" w14:textId="77777777" w:rsidR="002C004A" w:rsidRDefault="002C004A" w:rsidP="002C004A">
      <w:pPr>
        <w:rPr>
          <w:rFonts w:ascii="Times New Roman" w:hAnsi="Times New Roman" w:cs="Times New Roman"/>
          <w:sz w:val="24"/>
          <w:szCs w:val="24"/>
        </w:rPr>
      </w:pPr>
    </w:p>
    <w:p w14:paraId="66F4D60D" w14:textId="77777777" w:rsidR="002C004A" w:rsidRDefault="002C004A" w:rsidP="002C004A">
      <w:pPr>
        <w:rPr>
          <w:rFonts w:ascii="Times New Roman" w:hAnsi="Times New Roman" w:cs="Times New Roman"/>
          <w:sz w:val="24"/>
          <w:szCs w:val="24"/>
        </w:rPr>
      </w:pPr>
    </w:p>
    <w:p w14:paraId="66CD67E9" w14:textId="77777777" w:rsidR="002C004A" w:rsidRDefault="002C004A" w:rsidP="002C004A">
      <w:pPr>
        <w:rPr>
          <w:rFonts w:ascii="Times New Roman" w:hAnsi="Times New Roman" w:cs="Times New Roman"/>
          <w:sz w:val="24"/>
          <w:szCs w:val="24"/>
        </w:rPr>
      </w:pPr>
    </w:p>
    <w:p w14:paraId="6D018025" w14:textId="77777777" w:rsidR="002C004A" w:rsidRDefault="002C004A" w:rsidP="002C004A">
      <w:pPr>
        <w:rPr>
          <w:rFonts w:ascii="Times New Roman" w:hAnsi="Times New Roman" w:cs="Times New Roman"/>
          <w:sz w:val="24"/>
          <w:szCs w:val="24"/>
        </w:rPr>
      </w:pPr>
    </w:p>
    <w:p w14:paraId="1B8CBC94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012B40E0" w14:textId="0CDF3A9C" w:rsidR="002C004A" w:rsidRDefault="002C004A" w:rsidP="002C00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S1: Multivariate linear regression for predictors of hemoglobin A1c, stratified by sex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720"/>
        <w:gridCol w:w="630"/>
        <w:gridCol w:w="810"/>
        <w:gridCol w:w="810"/>
        <w:gridCol w:w="990"/>
        <w:gridCol w:w="720"/>
        <w:gridCol w:w="720"/>
        <w:gridCol w:w="852"/>
        <w:gridCol w:w="783"/>
        <w:gridCol w:w="885"/>
      </w:tblGrid>
      <w:tr w:rsidR="002C004A" w14:paraId="02FFD5D1" w14:textId="77777777" w:rsidTr="004755E3">
        <w:tc>
          <w:tcPr>
            <w:tcW w:w="1075" w:type="dxa"/>
          </w:tcPr>
          <w:p w14:paraId="7364934F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47437E8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60" w:type="dxa"/>
            <w:gridSpan w:val="5"/>
          </w:tcPr>
          <w:p w14:paraId="2991AE8D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9C4">
              <w:rPr>
                <w:rFonts w:ascii="Times New Roman" w:hAnsi="Times New Roman" w:cs="Times New Roman"/>
                <w:b/>
                <w:bCs/>
              </w:rPr>
              <w:t>Females</w:t>
            </w:r>
          </w:p>
        </w:tc>
        <w:tc>
          <w:tcPr>
            <w:tcW w:w="3960" w:type="dxa"/>
            <w:gridSpan w:val="5"/>
          </w:tcPr>
          <w:p w14:paraId="54E22705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9C4">
              <w:rPr>
                <w:rFonts w:ascii="Times New Roman" w:hAnsi="Times New Roman" w:cs="Times New Roman"/>
                <w:b/>
                <w:bCs/>
              </w:rPr>
              <w:t>Males</w:t>
            </w:r>
          </w:p>
        </w:tc>
      </w:tr>
      <w:tr w:rsidR="002C004A" w14:paraId="5A0D64E8" w14:textId="77777777" w:rsidTr="004755E3">
        <w:tc>
          <w:tcPr>
            <w:tcW w:w="1075" w:type="dxa"/>
          </w:tcPr>
          <w:p w14:paraId="2BBA7517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170" w:type="dxa"/>
          </w:tcPr>
          <w:p w14:paraId="2B2AB5BF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720" w:type="dxa"/>
          </w:tcPr>
          <w:p w14:paraId="208B2852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 xml:space="preserve">β </w:t>
            </w:r>
          </w:p>
        </w:tc>
        <w:tc>
          <w:tcPr>
            <w:tcW w:w="630" w:type="dxa"/>
          </w:tcPr>
          <w:p w14:paraId="159693A7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10" w:type="dxa"/>
          </w:tcPr>
          <w:p w14:paraId="4CAB3A8B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Lower 95% CL</w:t>
            </w:r>
          </w:p>
        </w:tc>
        <w:tc>
          <w:tcPr>
            <w:tcW w:w="810" w:type="dxa"/>
          </w:tcPr>
          <w:p w14:paraId="5FF1CE45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Upper 95%</w:t>
            </w:r>
          </w:p>
          <w:p w14:paraId="5A831CDC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990" w:type="dxa"/>
          </w:tcPr>
          <w:p w14:paraId="72F6FE0F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  <w:i/>
                <w:iCs/>
              </w:rPr>
              <w:t>p</w:t>
            </w:r>
            <w:r w:rsidRPr="000F29C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720" w:type="dxa"/>
          </w:tcPr>
          <w:p w14:paraId="087D7300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 xml:space="preserve">β </w:t>
            </w:r>
          </w:p>
        </w:tc>
        <w:tc>
          <w:tcPr>
            <w:tcW w:w="720" w:type="dxa"/>
          </w:tcPr>
          <w:p w14:paraId="4FB169B1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52" w:type="dxa"/>
          </w:tcPr>
          <w:p w14:paraId="643088F6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Lower 95% CL</w:t>
            </w:r>
          </w:p>
        </w:tc>
        <w:tc>
          <w:tcPr>
            <w:tcW w:w="783" w:type="dxa"/>
          </w:tcPr>
          <w:p w14:paraId="35032128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Upper 95%</w:t>
            </w:r>
          </w:p>
          <w:p w14:paraId="541BC290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885" w:type="dxa"/>
          </w:tcPr>
          <w:p w14:paraId="4803EFA5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  <w:i/>
                <w:iCs/>
              </w:rPr>
              <w:t>p</w:t>
            </w:r>
            <w:r w:rsidRPr="000F29C4">
              <w:rPr>
                <w:rFonts w:ascii="Times New Roman" w:hAnsi="Times New Roman" w:cs="Times New Roman"/>
              </w:rPr>
              <w:t>-value</w:t>
            </w:r>
          </w:p>
        </w:tc>
      </w:tr>
      <w:tr w:rsidR="002C004A" w14:paraId="7FCA31F1" w14:textId="77777777" w:rsidTr="004755E3">
        <w:tc>
          <w:tcPr>
            <w:tcW w:w="1075" w:type="dxa"/>
          </w:tcPr>
          <w:p w14:paraId="4EE4FB90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70" w:type="dxa"/>
          </w:tcPr>
          <w:p w14:paraId="419390A4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X + 1 year</w:t>
            </w:r>
          </w:p>
        </w:tc>
        <w:tc>
          <w:tcPr>
            <w:tcW w:w="720" w:type="dxa"/>
          </w:tcPr>
          <w:p w14:paraId="5520A870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-0.05</w:t>
            </w:r>
          </w:p>
        </w:tc>
        <w:tc>
          <w:tcPr>
            <w:tcW w:w="630" w:type="dxa"/>
          </w:tcPr>
          <w:p w14:paraId="60EAA7C1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810" w:type="dxa"/>
          </w:tcPr>
          <w:p w14:paraId="25327380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-0.06</w:t>
            </w:r>
          </w:p>
        </w:tc>
        <w:tc>
          <w:tcPr>
            <w:tcW w:w="810" w:type="dxa"/>
          </w:tcPr>
          <w:p w14:paraId="1B85CDEB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-0.04</w:t>
            </w:r>
          </w:p>
        </w:tc>
        <w:tc>
          <w:tcPr>
            <w:tcW w:w="990" w:type="dxa"/>
          </w:tcPr>
          <w:p w14:paraId="773970BB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720" w:type="dxa"/>
          </w:tcPr>
          <w:p w14:paraId="71A6B742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-0.02</w:t>
            </w:r>
          </w:p>
        </w:tc>
        <w:tc>
          <w:tcPr>
            <w:tcW w:w="720" w:type="dxa"/>
          </w:tcPr>
          <w:p w14:paraId="23D14C99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852" w:type="dxa"/>
          </w:tcPr>
          <w:p w14:paraId="2F745988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-0.03</w:t>
            </w:r>
          </w:p>
        </w:tc>
        <w:tc>
          <w:tcPr>
            <w:tcW w:w="783" w:type="dxa"/>
          </w:tcPr>
          <w:p w14:paraId="1D9B88FB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-0.01</w:t>
            </w:r>
          </w:p>
        </w:tc>
        <w:tc>
          <w:tcPr>
            <w:tcW w:w="885" w:type="dxa"/>
          </w:tcPr>
          <w:p w14:paraId="72E2BF1A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C004A" w14:paraId="65956E0A" w14:textId="77777777" w:rsidTr="004755E3">
        <w:tc>
          <w:tcPr>
            <w:tcW w:w="1075" w:type="dxa"/>
            <w:vMerge w:val="restart"/>
          </w:tcPr>
          <w:p w14:paraId="0AEAE12A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170" w:type="dxa"/>
          </w:tcPr>
          <w:p w14:paraId="6FCCD069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Asian: White</w:t>
            </w:r>
          </w:p>
        </w:tc>
        <w:tc>
          <w:tcPr>
            <w:tcW w:w="720" w:type="dxa"/>
          </w:tcPr>
          <w:p w14:paraId="1F644947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630" w:type="dxa"/>
          </w:tcPr>
          <w:p w14:paraId="655BE974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10" w:type="dxa"/>
          </w:tcPr>
          <w:p w14:paraId="1217FDFB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810" w:type="dxa"/>
          </w:tcPr>
          <w:p w14:paraId="3D773CCF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90" w:type="dxa"/>
          </w:tcPr>
          <w:p w14:paraId="226494A3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20" w:type="dxa"/>
          </w:tcPr>
          <w:p w14:paraId="07A6F6FA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720" w:type="dxa"/>
          </w:tcPr>
          <w:p w14:paraId="2B5D8C6B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52" w:type="dxa"/>
          </w:tcPr>
          <w:p w14:paraId="3EE0B62B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783" w:type="dxa"/>
          </w:tcPr>
          <w:p w14:paraId="4DB96C88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85" w:type="dxa"/>
          </w:tcPr>
          <w:p w14:paraId="5D85803C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31</w:t>
            </w:r>
          </w:p>
        </w:tc>
      </w:tr>
      <w:tr w:rsidR="002C004A" w14:paraId="092DA4D0" w14:textId="77777777" w:rsidTr="004755E3">
        <w:tc>
          <w:tcPr>
            <w:tcW w:w="1075" w:type="dxa"/>
            <w:vMerge/>
          </w:tcPr>
          <w:p w14:paraId="30AB5338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7A4602A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9C4">
              <w:rPr>
                <w:rFonts w:ascii="Times New Roman" w:hAnsi="Times New Roman" w:cs="Times New Roman"/>
                <w:b/>
                <w:bCs/>
              </w:rPr>
              <w:t>Black: White</w:t>
            </w:r>
          </w:p>
        </w:tc>
        <w:tc>
          <w:tcPr>
            <w:tcW w:w="720" w:type="dxa"/>
          </w:tcPr>
          <w:p w14:paraId="3809F669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0.61</w:t>
            </w:r>
          </w:p>
        </w:tc>
        <w:tc>
          <w:tcPr>
            <w:tcW w:w="630" w:type="dxa"/>
          </w:tcPr>
          <w:p w14:paraId="713EFB19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810" w:type="dxa"/>
          </w:tcPr>
          <w:p w14:paraId="1833EFEF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0.47</w:t>
            </w:r>
          </w:p>
        </w:tc>
        <w:tc>
          <w:tcPr>
            <w:tcW w:w="810" w:type="dxa"/>
          </w:tcPr>
          <w:p w14:paraId="1B88756C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0.76</w:t>
            </w:r>
          </w:p>
        </w:tc>
        <w:tc>
          <w:tcPr>
            <w:tcW w:w="990" w:type="dxa"/>
          </w:tcPr>
          <w:p w14:paraId="5D0D82A7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720" w:type="dxa"/>
          </w:tcPr>
          <w:p w14:paraId="6A5A3960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1.04</w:t>
            </w:r>
          </w:p>
        </w:tc>
        <w:tc>
          <w:tcPr>
            <w:tcW w:w="720" w:type="dxa"/>
          </w:tcPr>
          <w:p w14:paraId="2258099E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852" w:type="dxa"/>
          </w:tcPr>
          <w:p w14:paraId="2675C1E6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0.88</w:t>
            </w:r>
          </w:p>
        </w:tc>
        <w:tc>
          <w:tcPr>
            <w:tcW w:w="783" w:type="dxa"/>
          </w:tcPr>
          <w:p w14:paraId="0E9C63AF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1.19</w:t>
            </w:r>
          </w:p>
        </w:tc>
        <w:tc>
          <w:tcPr>
            <w:tcW w:w="885" w:type="dxa"/>
          </w:tcPr>
          <w:p w14:paraId="20A8DCDC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C004A" w14:paraId="534AE91F" w14:textId="77777777" w:rsidTr="004755E3">
        <w:tc>
          <w:tcPr>
            <w:tcW w:w="1075" w:type="dxa"/>
            <w:vMerge/>
          </w:tcPr>
          <w:p w14:paraId="37187E94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1BCC464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Other: White</w:t>
            </w:r>
          </w:p>
        </w:tc>
        <w:tc>
          <w:tcPr>
            <w:tcW w:w="720" w:type="dxa"/>
          </w:tcPr>
          <w:p w14:paraId="01C6F4E4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30" w:type="dxa"/>
          </w:tcPr>
          <w:p w14:paraId="48AD8A05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10" w:type="dxa"/>
          </w:tcPr>
          <w:p w14:paraId="4494CEB1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810" w:type="dxa"/>
          </w:tcPr>
          <w:p w14:paraId="1BCA23DC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90" w:type="dxa"/>
          </w:tcPr>
          <w:p w14:paraId="34CE744E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20" w:type="dxa"/>
          </w:tcPr>
          <w:p w14:paraId="6F50B5D1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14:paraId="065BF8D5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52" w:type="dxa"/>
          </w:tcPr>
          <w:p w14:paraId="1165B80F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783" w:type="dxa"/>
          </w:tcPr>
          <w:p w14:paraId="0652BF2A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85" w:type="dxa"/>
          </w:tcPr>
          <w:p w14:paraId="2F7C6C13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98</w:t>
            </w:r>
          </w:p>
        </w:tc>
      </w:tr>
      <w:tr w:rsidR="002C004A" w14:paraId="7491EF68" w14:textId="77777777" w:rsidTr="004755E3">
        <w:tc>
          <w:tcPr>
            <w:tcW w:w="1075" w:type="dxa"/>
            <w:vMerge/>
          </w:tcPr>
          <w:p w14:paraId="7BDE2A64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50D4042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Unknown: White</w:t>
            </w:r>
          </w:p>
        </w:tc>
        <w:tc>
          <w:tcPr>
            <w:tcW w:w="720" w:type="dxa"/>
          </w:tcPr>
          <w:p w14:paraId="3866D641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30" w:type="dxa"/>
          </w:tcPr>
          <w:p w14:paraId="5C3650E1" w14:textId="77777777" w:rsidR="002C004A" w:rsidRPr="000F29C4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10" w:type="dxa"/>
          </w:tcPr>
          <w:p w14:paraId="2AC9BCB4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10" w:type="dxa"/>
          </w:tcPr>
          <w:p w14:paraId="18590DA0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90" w:type="dxa"/>
          </w:tcPr>
          <w:p w14:paraId="2B6C6A80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20" w:type="dxa"/>
          </w:tcPr>
          <w:p w14:paraId="793E6CE4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20" w:type="dxa"/>
          </w:tcPr>
          <w:p w14:paraId="6AE4501A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52" w:type="dxa"/>
          </w:tcPr>
          <w:p w14:paraId="53E1D73A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83" w:type="dxa"/>
          </w:tcPr>
          <w:p w14:paraId="1A0AA78F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85" w:type="dxa"/>
          </w:tcPr>
          <w:p w14:paraId="25CAEA79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03</w:t>
            </w:r>
          </w:p>
        </w:tc>
      </w:tr>
      <w:tr w:rsidR="002C004A" w14:paraId="2269AC7E" w14:textId="77777777" w:rsidTr="004755E3">
        <w:tc>
          <w:tcPr>
            <w:tcW w:w="1075" w:type="dxa"/>
            <w:vMerge/>
          </w:tcPr>
          <w:p w14:paraId="1D9A659D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7390330" w14:textId="77777777" w:rsidR="002C004A" w:rsidRPr="00B25FAE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FAE">
              <w:rPr>
                <w:rFonts w:ascii="Times New Roman" w:hAnsi="Times New Roman" w:cs="Times New Roman"/>
                <w:b/>
                <w:bCs/>
              </w:rPr>
              <w:t>Asian: Black</w:t>
            </w:r>
          </w:p>
        </w:tc>
        <w:tc>
          <w:tcPr>
            <w:tcW w:w="720" w:type="dxa"/>
          </w:tcPr>
          <w:p w14:paraId="713C2964" w14:textId="77777777" w:rsidR="002C004A" w:rsidRPr="00B25FAE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FAE">
              <w:rPr>
                <w:rFonts w:ascii="Times New Roman" w:hAnsi="Times New Roman" w:cs="Times New Roman"/>
                <w:b/>
                <w:bCs/>
              </w:rPr>
              <w:t>-0.75</w:t>
            </w:r>
          </w:p>
        </w:tc>
        <w:tc>
          <w:tcPr>
            <w:tcW w:w="630" w:type="dxa"/>
          </w:tcPr>
          <w:p w14:paraId="2C0CE32E" w14:textId="77777777" w:rsidR="002C004A" w:rsidRPr="00B25FAE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FAE">
              <w:rPr>
                <w:rFonts w:ascii="Times New Roman" w:hAnsi="Times New Roman" w:cs="Times New Roman"/>
                <w:b/>
                <w:bCs/>
              </w:rPr>
              <w:t>0.25</w:t>
            </w:r>
          </w:p>
        </w:tc>
        <w:tc>
          <w:tcPr>
            <w:tcW w:w="810" w:type="dxa"/>
          </w:tcPr>
          <w:p w14:paraId="05742D50" w14:textId="77777777" w:rsidR="002C004A" w:rsidRPr="00B25FAE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FAE">
              <w:rPr>
                <w:rFonts w:ascii="Times New Roman" w:hAnsi="Times New Roman" w:cs="Times New Roman"/>
                <w:b/>
                <w:bCs/>
              </w:rPr>
              <w:t>-1.24</w:t>
            </w:r>
          </w:p>
        </w:tc>
        <w:tc>
          <w:tcPr>
            <w:tcW w:w="810" w:type="dxa"/>
          </w:tcPr>
          <w:p w14:paraId="54FB021F" w14:textId="77777777" w:rsidR="002C004A" w:rsidRPr="00B25FAE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FAE">
              <w:rPr>
                <w:rFonts w:ascii="Times New Roman" w:hAnsi="Times New Roman" w:cs="Times New Roman"/>
                <w:b/>
                <w:bCs/>
              </w:rPr>
              <w:t>-0.25</w:t>
            </w:r>
          </w:p>
        </w:tc>
        <w:tc>
          <w:tcPr>
            <w:tcW w:w="990" w:type="dxa"/>
          </w:tcPr>
          <w:p w14:paraId="3C8D319C" w14:textId="77777777" w:rsidR="002C004A" w:rsidRPr="00B25FAE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FAE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720" w:type="dxa"/>
          </w:tcPr>
          <w:p w14:paraId="0FB4F90E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-1.35</w:t>
            </w:r>
          </w:p>
        </w:tc>
        <w:tc>
          <w:tcPr>
            <w:tcW w:w="720" w:type="dxa"/>
          </w:tcPr>
          <w:p w14:paraId="2CC33739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52" w:type="dxa"/>
          </w:tcPr>
          <w:p w14:paraId="582A54D5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7</w:t>
            </w:r>
          </w:p>
        </w:tc>
        <w:tc>
          <w:tcPr>
            <w:tcW w:w="783" w:type="dxa"/>
          </w:tcPr>
          <w:p w14:paraId="6B054206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885" w:type="dxa"/>
          </w:tcPr>
          <w:p w14:paraId="43C2C76E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C004A" w14:paraId="686EC545" w14:textId="77777777" w:rsidTr="004755E3">
        <w:tc>
          <w:tcPr>
            <w:tcW w:w="1075" w:type="dxa"/>
            <w:vMerge/>
          </w:tcPr>
          <w:p w14:paraId="4B0B15F8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356ADC7" w14:textId="77777777" w:rsidR="002C004A" w:rsidRPr="00B25FAE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FAE">
              <w:rPr>
                <w:rFonts w:ascii="Times New Roman" w:hAnsi="Times New Roman" w:cs="Times New Roman"/>
                <w:b/>
                <w:bCs/>
              </w:rPr>
              <w:t>Other:</w:t>
            </w:r>
          </w:p>
          <w:p w14:paraId="2F55673D" w14:textId="77777777" w:rsidR="002C004A" w:rsidRPr="00B25FAE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FAE">
              <w:rPr>
                <w:rFonts w:ascii="Times New Roman" w:hAnsi="Times New Roman" w:cs="Times New Roman"/>
                <w:b/>
                <w:bCs/>
              </w:rPr>
              <w:t>Black</w:t>
            </w:r>
          </w:p>
        </w:tc>
        <w:tc>
          <w:tcPr>
            <w:tcW w:w="720" w:type="dxa"/>
          </w:tcPr>
          <w:p w14:paraId="7A664E9F" w14:textId="77777777" w:rsidR="002C004A" w:rsidRPr="00B25FAE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FAE">
              <w:rPr>
                <w:rFonts w:ascii="Times New Roman" w:hAnsi="Times New Roman" w:cs="Times New Roman"/>
                <w:b/>
                <w:bCs/>
              </w:rPr>
              <w:t>-0.48</w:t>
            </w:r>
          </w:p>
        </w:tc>
        <w:tc>
          <w:tcPr>
            <w:tcW w:w="630" w:type="dxa"/>
          </w:tcPr>
          <w:p w14:paraId="41E32432" w14:textId="77777777" w:rsidR="002C004A" w:rsidRPr="00B25FAE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FAE"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810" w:type="dxa"/>
          </w:tcPr>
          <w:p w14:paraId="41F06483" w14:textId="77777777" w:rsidR="002C004A" w:rsidRPr="00B25FAE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FAE">
              <w:rPr>
                <w:rFonts w:ascii="Times New Roman" w:hAnsi="Times New Roman" w:cs="Times New Roman"/>
                <w:b/>
                <w:bCs/>
              </w:rPr>
              <w:t>-0.75</w:t>
            </w:r>
          </w:p>
        </w:tc>
        <w:tc>
          <w:tcPr>
            <w:tcW w:w="810" w:type="dxa"/>
          </w:tcPr>
          <w:p w14:paraId="3E4CC0F8" w14:textId="77777777" w:rsidR="002C004A" w:rsidRPr="00B25FAE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FAE">
              <w:rPr>
                <w:rFonts w:ascii="Times New Roman" w:hAnsi="Times New Roman" w:cs="Times New Roman"/>
                <w:b/>
                <w:bCs/>
              </w:rPr>
              <w:t>-0.22</w:t>
            </w:r>
          </w:p>
        </w:tc>
        <w:tc>
          <w:tcPr>
            <w:tcW w:w="990" w:type="dxa"/>
          </w:tcPr>
          <w:p w14:paraId="2193B998" w14:textId="77777777" w:rsidR="002C004A" w:rsidRPr="00B25FAE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F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720" w:type="dxa"/>
          </w:tcPr>
          <w:p w14:paraId="3B43CB58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-1.03</w:t>
            </w:r>
          </w:p>
        </w:tc>
        <w:tc>
          <w:tcPr>
            <w:tcW w:w="720" w:type="dxa"/>
          </w:tcPr>
          <w:p w14:paraId="32DCC19E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52" w:type="dxa"/>
          </w:tcPr>
          <w:p w14:paraId="59FC8B49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0</w:t>
            </w:r>
          </w:p>
        </w:tc>
        <w:tc>
          <w:tcPr>
            <w:tcW w:w="783" w:type="dxa"/>
          </w:tcPr>
          <w:p w14:paraId="487854E6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885" w:type="dxa"/>
          </w:tcPr>
          <w:p w14:paraId="4B5DCC2D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C004A" w14:paraId="12FAA621" w14:textId="77777777" w:rsidTr="004755E3">
        <w:tc>
          <w:tcPr>
            <w:tcW w:w="1075" w:type="dxa"/>
            <w:vMerge/>
          </w:tcPr>
          <w:p w14:paraId="7C92C99F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64DC5A2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A3768C">
              <w:rPr>
                <w:rFonts w:ascii="Times New Roman" w:hAnsi="Times New Roman" w:cs="Times New Roman"/>
              </w:rPr>
              <w:t>Unknown: Black</w:t>
            </w:r>
          </w:p>
        </w:tc>
        <w:tc>
          <w:tcPr>
            <w:tcW w:w="720" w:type="dxa"/>
          </w:tcPr>
          <w:p w14:paraId="10A3AED9" w14:textId="77777777" w:rsidR="002C004A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630" w:type="dxa"/>
          </w:tcPr>
          <w:p w14:paraId="727769E2" w14:textId="77777777" w:rsidR="002C004A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10" w:type="dxa"/>
          </w:tcPr>
          <w:p w14:paraId="6A260600" w14:textId="77777777" w:rsidR="002C004A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810" w:type="dxa"/>
          </w:tcPr>
          <w:p w14:paraId="4FC1146D" w14:textId="77777777" w:rsidR="002C004A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90" w:type="dxa"/>
          </w:tcPr>
          <w:p w14:paraId="3D397F0D" w14:textId="77777777" w:rsidR="002C004A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</w:tcPr>
          <w:p w14:paraId="61CBED50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-0.72</w:t>
            </w:r>
          </w:p>
        </w:tc>
        <w:tc>
          <w:tcPr>
            <w:tcW w:w="720" w:type="dxa"/>
          </w:tcPr>
          <w:p w14:paraId="675BFCDD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2" w:type="dxa"/>
          </w:tcPr>
          <w:p w14:paraId="4F008C37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783" w:type="dxa"/>
          </w:tcPr>
          <w:p w14:paraId="63100354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885" w:type="dxa"/>
          </w:tcPr>
          <w:p w14:paraId="785C9630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C004A" w14:paraId="5AABAFD0" w14:textId="77777777" w:rsidTr="004755E3">
        <w:tc>
          <w:tcPr>
            <w:tcW w:w="1075" w:type="dxa"/>
            <w:vMerge/>
          </w:tcPr>
          <w:p w14:paraId="34C3E8AD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AC20086" w14:textId="77777777" w:rsidR="002C004A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</w:t>
            </w:r>
          </w:p>
          <w:p w14:paraId="5F9B000D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720" w:type="dxa"/>
          </w:tcPr>
          <w:p w14:paraId="585DD7BA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30" w:type="dxa"/>
          </w:tcPr>
          <w:p w14:paraId="2329CEB8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10" w:type="dxa"/>
          </w:tcPr>
          <w:p w14:paraId="15EC1BA6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10" w:type="dxa"/>
          </w:tcPr>
          <w:p w14:paraId="1DED68A1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90" w:type="dxa"/>
          </w:tcPr>
          <w:p w14:paraId="37D39A3E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20" w:type="dxa"/>
          </w:tcPr>
          <w:p w14:paraId="4BD10760" w14:textId="77777777" w:rsidR="002C004A" w:rsidRPr="000F29C4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20" w:type="dxa"/>
          </w:tcPr>
          <w:p w14:paraId="2D14D953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52" w:type="dxa"/>
          </w:tcPr>
          <w:p w14:paraId="13E20AC4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783" w:type="dxa"/>
          </w:tcPr>
          <w:p w14:paraId="61C3AADD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85" w:type="dxa"/>
          </w:tcPr>
          <w:p w14:paraId="2A7EB9D3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2C004A" w14:paraId="7056FA3F" w14:textId="77777777" w:rsidTr="004755E3">
        <w:tc>
          <w:tcPr>
            <w:tcW w:w="1075" w:type="dxa"/>
            <w:vMerge/>
          </w:tcPr>
          <w:p w14:paraId="0784A871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73E9D6B" w14:textId="77777777" w:rsidR="002C004A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: Asian</w:t>
            </w:r>
          </w:p>
        </w:tc>
        <w:tc>
          <w:tcPr>
            <w:tcW w:w="720" w:type="dxa"/>
          </w:tcPr>
          <w:p w14:paraId="0829C55A" w14:textId="77777777" w:rsidR="002C004A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30" w:type="dxa"/>
          </w:tcPr>
          <w:p w14:paraId="4584B901" w14:textId="77777777" w:rsidR="002C004A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10" w:type="dxa"/>
          </w:tcPr>
          <w:p w14:paraId="0FBA34C2" w14:textId="77777777" w:rsidR="002C004A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810" w:type="dxa"/>
          </w:tcPr>
          <w:p w14:paraId="75869E56" w14:textId="77777777" w:rsidR="002C004A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90" w:type="dxa"/>
          </w:tcPr>
          <w:p w14:paraId="48753B5C" w14:textId="77777777" w:rsidR="002C004A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20" w:type="dxa"/>
          </w:tcPr>
          <w:p w14:paraId="54730479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20" w:type="dxa"/>
          </w:tcPr>
          <w:p w14:paraId="5B7F7DCE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52" w:type="dxa"/>
          </w:tcPr>
          <w:p w14:paraId="450A3E99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83" w:type="dxa"/>
          </w:tcPr>
          <w:p w14:paraId="3510499A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85" w:type="dxa"/>
          </w:tcPr>
          <w:p w14:paraId="4CE46080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2C004A" w14:paraId="035AF3B9" w14:textId="77777777" w:rsidTr="004755E3">
        <w:tc>
          <w:tcPr>
            <w:tcW w:w="1075" w:type="dxa"/>
            <w:vMerge/>
          </w:tcPr>
          <w:p w14:paraId="53CB245E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33F1020" w14:textId="77777777" w:rsidR="002C004A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: Other</w:t>
            </w:r>
          </w:p>
        </w:tc>
        <w:tc>
          <w:tcPr>
            <w:tcW w:w="720" w:type="dxa"/>
          </w:tcPr>
          <w:p w14:paraId="155A7DA2" w14:textId="77777777" w:rsidR="002C004A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30" w:type="dxa"/>
          </w:tcPr>
          <w:p w14:paraId="4B9279CE" w14:textId="77777777" w:rsidR="002C004A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10" w:type="dxa"/>
          </w:tcPr>
          <w:p w14:paraId="4D57B864" w14:textId="77777777" w:rsidR="002C004A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810" w:type="dxa"/>
          </w:tcPr>
          <w:p w14:paraId="3949A507" w14:textId="77777777" w:rsidR="002C004A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90" w:type="dxa"/>
          </w:tcPr>
          <w:p w14:paraId="594CC912" w14:textId="77777777" w:rsidR="002C004A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20" w:type="dxa"/>
          </w:tcPr>
          <w:p w14:paraId="71CA94F9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20" w:type="dxa"/>
          </w:tcPr>
          <w:p w14:paraId="03C201B5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52" w:type="dxa"/>
          </w:tcPr>
          <w:p w14:paraId="44C829F0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83" w:type="dxa"/>
          </w:tcPr>
          <w:p w14:paraId="4DFDA3F8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85" w:type="dxa"/>
          </w:tcPr>
          <w:p w14:paraId="16883B63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2C004A" w14:paraId="1D7E257D" w14:textId="77777777" w:rsidTr="004755E3">
        <w:tc>
          <w:tcPr>
            <w:tcW w:w="1075" w:type="dxa"/>
            <w:vMerge w:val="restart"/>
          </w:tcPr>
          <w:p w14:paraId="5344C0DF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170" w:type="dxa"/>
          </w:tcPr>
          <w:p w14:paraId="0FA7FB7D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9C4">
              <w:rPr>
                <w:rFonts w:ascii="Times New Roman" w:hAnsi="Times New Roman" w:cs="Times New Roman"/>
                <w:b/>
                <w:bCs/>
              </w:rPr>
              <w:t>Hispanic:</w:t>
            </w:r>
          </w:p>
          <w:p w14:paraId="3A67A109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9C4">
              <w:rPr>
                <w:rFonts w:ascii="Times New Roman" w:hAnsi="Times New Roman" w:cs="Times New Roman"/>
                <w:b/>
                <w:bCs/>
              </w:rPr>
              <w:t>Non-Hispanic</w:t>
            </w:r>
          </w:p>
        </w:tc>
        <w:tc>
          <w:tcPr>
            <w:tcW w:w="720" w:type="dxa"/>
          </w:tcPr>
          <w:p w14:paraId="349999B5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A3768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30" w:type="dxa"/>
          </w:tcPr>
          <w:p w14:paraId="03AA7A84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10" w:type="dxa"/>
          </w:tcPr>
          <w:p w14:paraId="3E2AD18D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10" w:type="dxa"/>
          </w:tcPr>
          <w:p w14:paraId="0BB5DF86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90" w:type="dxa"/>
          </w:tcPr>
          <w:p w14:paraId="5B4CCE3A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20" w:type="dxa"/>
          </w:tcPr>
          <w:p w14:paraId="2C9069E7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9C4">
              <w:rPr>
                <w:rFonts w:ascii="Times New Roman" w:hAnsi="Times New Roman" w:cs="Times New Roman"/>
                <w:b/>
                <w:bCs/>
              </w:rPr>
              <w:t>0.42</w:t>
            </w:r>
          </w:p>
        </w:tc>
        <w:tc>
          <w:tcPr>
            <w:tcW w:w="720" w:type="dxa"/>
          </w:tcPr>
          <w:p w14:paraId="3B3B8CCC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2" w:type="dxa"/>
          </w:tcPr>
          <w:p w14:paraId="76954BB1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83" w:type="dxa"/>
          </w:tcPr>
          <w:p w14:paraId="5885C07B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85" w:type="dxa"/>
          </w:tcPr>
          <w:p w14:paraId="1E362034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2C004A" w14:paraId="780F8E81" w14:textId="77777777" w:rsidTr="004755E3">
        <w:tc>
          <w:tcPr>
            <w:tcW w:w="1075" w:type="dxa"/>
            <w:vMerge/>
          </w:tcPr>
          <w:p w14:paraId="0B70E18A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489164C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Unknown:</w:t>
            </w:r>
          </w:p>
          <w:p w14:paraId="1A2906B4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Non-Hispanic</w:t>
            </w:r>
          </w:p>
        </w:tc>
        <w:tc>
          <w:tcPr>
            <w:tcW w:w="720" w:type="dxa"/>
          </w:tcPr>
          <w:p w14:paraId="32F2D77F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30" w:type="dxa"/>
          </w:tcPr>
          <w:p w14:paraId="2941EE24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10" w:type="dxa"/>
          </w:tcPr>
          <w:p w14:paraId="6159AE19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10" w:type="dxa"/>
          </w:tcPr>
          <w:p w14:paraId="4878D8D0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90" w:type="dxa"/>
          </w:tcPr>
          <w:p w14:paraId="5F227455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20" w:type="dxa"/>
          </w:tcPr>
          <w:p w14:paraId="47D5D9BD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20" w:type="dxa"/>
          </w:tcPr>
          <w:p w14:paraId="720F00F9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2" w:type="dxa"/>
          </w:tcPr>
          <w:p w14:paraId="44A53E14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783" w:type="dxa"/>
          </w:tcPr>
          <w:p w14:paraId="124B5538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85" w:type="dxa"/>
          </w:tcPr>
          <w:p w14:paraId="6F10F18D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25</w:t>
            </w:r>
          </w:p>
        </w:tc>
      </w:tr>
      <w:tr w:rsidR="002C004A" w14:paraId="1A5D2195" w14:textId="77777777" w:rsidTr="004755E3">
        <w:tc>
          <w:tcPr>
            <w:tcW w:w="1075" w:type="dxa"/>
            <w:vMerge/>
          </w:tcPr>
          <w:p w14:paraId="07DAD471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114A3FA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Unknown:</w:t>
            </w:r>
          </w:p>
          <w:p w14:paraId="3FE39F1D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720" w:type="dxa"/>
          </w:tcPr>
          <w:p w14:paraId="1A5BE797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630" w:type="dxa"/>
          </w:tcPr>
          <w:p w14:paraId="52D04D58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10" w:type="dxa"/>
          </w:tcPr>
          <w:p w14:paraId="1C33F95F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810" w:type="dxa"/>
          </w:tcPr>
          <w:p w14:paraId="10F2612B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0" w:type="dxa"/>
          </w:tcPr>
          <w:p w14:paraId="3D86762E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20" w:type="dxa"/>
          </w:tcPr>
          <w:p w14:paraId="6A708818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-0.49</w:t>
            </w:r>
          </w:p>
        </w:tc>
        <w:tc>
          <w:tcPr>
            <w:tcW w:w="720" w:type="dxa"/>
          </w:tcPr>
          <w:p w14:paraId="7A21E232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52" w:type="dxa"/>
          </w:tcPr>
          <w:p w14:paraId="00EFA46F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783" w:type="dxa"/>
          </w:tcPr>
          <w:p w14:paraId="0483EB01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885" w:type="dxa"/>
          </w:tcPr>
          <w:p w14:paraId="53DB2D13" w14:textId="77777777" w:rsidR="002C004A" w:rsidRPr="00A3768C" w:rsidRDefault="002C004A" w:rsidP="004755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768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C004A" w14:paraId="2F4E622D" w14:textId="77777777" w:rsidTr="004755E3">
        <w:tc>
          <w:tcPr>
            <w:tcW w:w="1075" w:type="dxa"/>
          </w:tcPr>
          <w:p w14:paraId="01DE0608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 xml:space="preserve">ASCVD </w:t>
            </w:r>
          </w:p>
        </w:tc>
        <w:tc>
          <w:tcPr>
            <w:tcW w:w="1170" w:type="dxa"/>
          </w:tcPr>
          <w:p w14:paraId="3D9A1D86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Yes: No</w:t>
            </w:r>
          </w:p>
        </w:tc>
        <w:tc>
          <w:tcPr>
            <w:tcW w:w="720" w:type="dxa"/>
          </w:tcPr>
          <w:p w14:paraId="5C6B757F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30" w:type="dxa"/>
          </w:tcPr>
          <w:p w14:paraId="2187757C" w14:textId="77777777" w:rsidR="002C004A" w:rsidRPr="000F29C4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10" w:type="dxa"/>
          </w:tcPr>
          <w:p w14:paraId="64B2E28C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</w:tcPr>
          <w:p w14:paraId="3DAA0028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0" w:type="dxa"/>
          </w:tcPr>
          <w:p w14:paraId="3DD4DC91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20" w:type="dxa"/>
          </w:tcPr>
          <w:p w14:paraId="2A1E7EF1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20" w:type="dxa"/>
          </w:tcPr>
          <w:p w14:paraId="6EF8BC57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2" w:type="dxa"/>
          </w:tcPr>
          <w:p w14:paraId="575E38CF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83" w:type="dxa"/>
          </w:tcPr>
          <w:p w14:paraId="54B649EB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85" w:type="dxa"/>
          </w:tcPr>
          <w:p w14:paraId="703EABB6" w14:textId="77777777" w:rsidR="002C004A" w:rsidRPr="000F29C4" w:rsidRDefault="002C004A" w:rsidP="004755E3">
            <w:pPr>
              <w:jc w:val="center"/>
              <w:rPr>
                <w:rFonts w:ascii="Times New Roman" w:hAnsi="Times New Roman" w:cs="Times New Roman"/>
              </w:rPr>
            </w:pPr>
            <w:r w:rsidRPr="000F29C4">
              <w:rPr>
                <w:rFonts w:ascii="Times New Roman" w:hAnsi="Times New Roman" w:cs="Times New Roman"/>
              </w:rPr>
              <w:t>0.4</w:t>
            </w:r>
          </w:p>
        </w:tc>
      </w:tr>
    </w:tbl>
    <w:p w14:paraId="6D1911F7" w14:textId="77777777" w:rsidR="002C004A" w:rsidRDefault="002C004A" w:rsidP="002C00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justed for all other variables listed in table, insurance payor, clinical setting, and marital status. Abbreviation: ASCVD, diagnosis code for atherosclerotic cardiovascular disease; CL, confidence limits</w:t>
      </w:r>
    </w:p>
    <w:p w14:paraId="143A00FF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3D85DB57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4E72CE71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6F0F69CC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592C4CC8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41506937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2F3C4A87" w14:textId="77777777" w:rsidR="002C004A" w:rsidRDefault="002C004A" w:rsidP="002C00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S2:</w:t>
      </w:r>
      <w:bookmarkStart w:id="0" w:name="_Hlk182309599"/>
      <w:r>
        <w:rPr>
          <w:rFonts w:ascii="Times New Roman" w:hAnsi="Times New Roman" w:cs="Times New Roman"/>
        </w:rPr>
        <w:t xml:space="preserve"> Unadjusted and adjusted odds ratio from Logistic Regression Model for Hemoglobin A1c above target (n = 12,088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4"/>
        <w:gridCol w:w="1547"/>
        <w:gridCol w:w="924"/>
        <w:gridCol w:w="1080"/>
        <w:gridCol w:w="990"/>
        <w:gridCol w:w="990"/>
      </w:tblGrid>
      <w:tr w:rsidR="002C004A" w14:paraId="008878F1" w14:textId="77777777" w:rsidTr="004755E3">
        <w:tc>
          <w:tcPr>
            <w:tcW w:w="1664" w:type="dxa"/>
          </w:tcPr>
          <w:p w14:paraId="3703E1E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dictor </w:t>
            </w:r>
          </w:p>
        </w:tc>
        <w:tc>
          <w:tcPr>
            <w:tcW w:w="1547" w:type="dxa"/>
          </w:tcPr>
          <w:p w14:paraId="2AFE31F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924" w:type="dxa"/>
          </w:tcPr>
          <w:p w14:paraId="74D06CE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080" w:type="dxa"/>
          </w:tcPr>
          <w:p w14:paraId="7AEFE53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95% CL</w:t>
            </w:r>
          </w:p>
        </w:tc>
        <w:tc>
          <w:tcPr>
            <w:tcW w:w="990" w:type="dxa"/>
          </w:tcPr>
          <w:p w14:paraId="603A3BE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95% CL</w:t>
            </w:r>
          </w:p>
        </w:tc>
        <w:tc>
          <w:tcPr>
            <w:tcW w:w="990" w:type="dxa"/>
          </w:tcPr>
          <w:p w14:paraId="35184E8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 w:rsidRPr="00BC1919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2C004A" w14:paraId="701AB15E" w14:textId="77777777" w:rsidTr="004755E3">
        <w:tc>
          <w:tcPr>
            <w:tcW w:w="7195" w:type="dxa"/>
            <w:gridSpan w:val="6"/>
            <w:shd w:val="clear" w:color="auto" w:fill="D0CECE" w:themeFill="background2" w:themeFillShade="E6"/>
          </w:tcPr>
          <w:p w14:paraId="0E94735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: Unadjusted</w:t>
            </w:r>
          </w:p>
        </w:tc>
      </w:tr>
      <w:tr w:rsidR="002C004A" w14:paraId="0A0C3600" w14:textId="77777777" w:rsidTr="004755E3">
        <w:tc>
          <w:tcPr>
            <w:tcW w:w="1664" w:type="dxa"/>
          </w:tcPr>
          <w:p w14:paraId="4B134EC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47" w:type="dxa"/>
          </w:tcPr>
          <w:p w14:paraId="3EC238F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: Male</w:t>
            </w:r>
          </w:p>
        </w:tc>
        <w:tc>
          <w:tcPr>
            <w:tcW w:w="924" w:type="dxa"/>
          </w:tcPr>
          <w:p w14:paraId="3C10C55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80" w:type="dxa"/>
          </w:tcPr>
          <w:p w14:paraId="6A701B8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90" w:type="dxa"/>
          </w:tcPr>
          <w:p w14:paraId="69DD2AB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990" w:type="dxa"/>
          </w:tcPr>
          <w:p w14:paraId="64BB8C8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294C93CD" w14:textId="77777777" w:rsidTr="004755E3">
        <w:tc>
          <w:tcPr>
            <w:tcW w:w="1664" w:type="dxa"/>
            <w:vMerge w:val="restart"/>
          </w:tcPr>
          <w:p w14:paraId="11804EA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547" w:type="dxa"/>
          </w:tcPr>
          <w:p w14:paraId="02554BE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: White</w:t>
            </w:r>
          </w:p>
        </w:tc>
        <w:tc>
          <w:tcPr>
            <w:tcW w:w="924" w:type="dxa"/>
          </w:tcPr>
          <w:p w14:paraId="1D4DDFD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80" w:type="dxa"/>
          </w:tcPr>
          <w:p w14:paraId="4F903B4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90" w:type="dxa"/>
          </w:tcPr>
          <w:p w14:paraId="6B3F084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990" w:type="dxa"/>
          </w:tcPr>
          <w:p w14:paraId="6C2D84C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2C004A" w14:paraId="2205E706" w14:textId="77777777" w:rsidTr="004755E3">
        <w:tc>
          <w:tcPr>
            <w:tcW w:w="1664" w:type="dxa"/>
            <w:vMerge/>
          </w:tcPr>
          <w:p w14:paraId="79CEE58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114865E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: White</w:t>
            </w:r>
          </w:p>
        </w:tc>
        <w:tc>
          <w:tcPr>
            <w:tcW w:w="924" w:type="dxa"/>
          </w:tcPr>
          <w:p w14:paraId="217929B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080" w:type="dxa"/>
          </w:tcPr>
          <w:p w14:paraId="4041A46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990" w:type="dxa"/>
          </w:tcPr>
          <w:p w14:paraId="314BC36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990" w:type="dxa"/>
          </w:tcPr>
          <w:p w14:paraId="4293252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1558B969" w14:textId="77777777" w:rsidTr="004755E3">
        <w:tc>
          <w:tcPr>
            <w:tcW w:w="1664" w:type="dxa"/>
            <w:vMerge/>
          </w:tcPr>
          <w:p w14:paraId="577C831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5EBD956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White</w:t>
            </w:r>
          </w:p>
        </w:tc>
        <w:tc>
          <w:tcPr>
            <w:tcW w:w="924" w:type="dxa"/>
          </w:tcPr>
          <w:p w14:paraId="2A1A0D1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080" w:type="dxa"/>
          </w:tcPr>
          <w:p w14:paraId="44747EA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90" w:type="dxa"/>
          </w:tcPr>
          <w:p w14:paraId="442A891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990" w:type="dxa"/>
          </w:tcPr>
          <w:p w14:paraId="2EDAA78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C004A" w14:paraId="45972D68" w14:textId="77777777" w:rsidTr="004755E3">
        <w:tc>
          <w:tcPr>
            <w:tcW w:w="1664" w:type="dxa"/>
            <w:vMerge/>
          </w:tcPr>
          <w:p w14:paraId="07CDB7C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7A11185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: Asian</w:t>
            </w:r>
          </w:p>
        </w:tc>
        <w:tc>
          <w:tcPr>
            <w:tcW w:w="924" w:type="dxa"/>
          </w:tcPr>
          <w:p w14:paraId="7CDF14B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080" w:type="dxa"/>
          </w:tcPr>
          <w:p w14:paraId="152ADEB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90" w:type="dxa"/>
          </w:tcPr>
          <w:p w14:paraId="28ADEBE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90" w:type="dxa"/>
          </w:tcPr>
          <w:p w14:paraId="3340520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59FFA413" w14:textId="77777777" w:rsidTr="004755E3">
        <w:tc>
          <w:tcPr>
            <w:tcW w:w="1664" w:type="dxa"/>
            <w:vMerge/>
          </w:tcPr>
          <w:p w14:paraId="53B5D35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01795AF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Asian</w:t>
            </w:r>
          </w:p>
        </w:tc>
        <w:tc>
          <w:tcPr>
            <w:tcW w:w="924" w:type="dxa"/>
          </w:tcPr>
          <w:p w14:paraId="27A29B1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080" w:type="dxa"/>
          </w:tcPr>
          <w:p w14:paraId="24242BB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90" w:type="dxa"/>
          </w:tcPr>
          <w:p w14:paraId="1AAD6AC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990" w:type="dxa"/>
          </w:tcPr>
          <w:p w14:paraId="09E60FF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C004A" w14:paraId="393FFF5D" w14:textId="77777777" w:rsidTr="004755E3">
        <w:tc>
          <w:tcPr>
            <w:tcW w:w="1664" w:type="dxa"/>
            <w:vMerge/>
          </w:tcPr>
          <w:p w14:paraId="3F46629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0A4098B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Black</w:t>
            </w:r>
          </w:p>
        </w:tc>
        <w:tc>
          <w:tcPr>
            <w:tcW w:w="924" w:type="dxa"/>
          </w:tcPr>
          <w:p w14:paraId="6B2E785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80" w:type="dxa"/>
          </w:tcPr>
          <w:p w14:paraId="70CCA59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90" w:type="dxa"/>
          </w:tcPr>
          <w:p w14:paraId="75F933A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0" w:type="dxa"/>
          </w:tcPr>
          <w:p w14:paraId="743F3E2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C004A" w14:paraId="014779DD" w14:textId="77777777" w:rsidTr="004755E3">
        <w:tc>
          <w:tcPr>
            <w:tcW w:w="1664" w:type="dxa"/>
          </w:tcPr>
          <w:p w14:paraId="6734583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547" w:type="dxa"/>
          </w:tcPr>
          <w:p w14:paraId="5E2A2AF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: Non-Hispanic</w:t>
            </w:r>
          </w:p>
        </w:tc>
        <w:tc>
          <w:tcPr>
            <w:tcW w:w="924" w:type="dxa"/>
          </w:tcPr>
          <w:p w14:paraId="12BF743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080" w:type="dxa"/>
          </w:tcPr>
          <w:p w14:paraId="55DB239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990" w:type="dxa"/>
          </w:tcPr>
          <w:p w14:paraId="52F088F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990" w:type="dxa"/>
          </w:tcPr>
          <w:p w14:paraId="70C2EE9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322C955D" w14:textId="77777777" w:rsidTr="004755E3">
        <w:tc>
          <w:tcPr>
            <w:tcW w:w="1664" w:type="dxa"/>
            <w:vMerge w:val="restart"/>
          </w:tcPr>
          <w:p w14:paraId="2E1ABB8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rance Payor</w:t>
            </w:r>
          </w:p>
        </w:tc>
        <w:tc>
          <w:tcPr>
            <w:tcW w:w="1547" w:type="dxa"/>
          </w:tcPr>
          <w:p w14:paraId="5298CBE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rcial: Managed Care</w:t>
            </w:r>
          </w:p>
        </w:tc>
        <w:tc>
          <w:tcPr>
            <w:tcW w:w="924" w:type="dxa"/>
          </w:tcPr>
          <w:p w14:paraId="4AD392E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080" w:type="dxa"/>
          </w:tcPr>
          <w:p w14:paraId="31B6B32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0" w:type="dxa"/>
          </w:tcPr>
          <w:p w14:paraId="4904C5B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990" w:type="dxa"/>
          </w:tcPr>
          <w:p w14:paraId="572143A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2C004A" w14:paraId="04E5F2D9" w14:textId="77777777" w:rsidTr="004755E3">
        <w:tc>
          <w:tcPr>
            <w:tcW w:w="1664" w:type="dxa"/>
            <w:vMerge/>
          </w:tcPr>
          <w:p w14:paraId="736ADFC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6617008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id: Managed Care</w:t>
            </w:r>
          </w:p>
        </w:tc>
        <w:tc>
          <w:tcPr>
            <w:tcW w:w="924" w:type="dxa"/>
          </w:tcPr>
          <w:p w14:paraId="1B7CEA6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080" w:type="dxa"/>
          </w:tcPr>
          <w:p w14:paraId="223A433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990" w:type="dxa"/>
          </w:tcPr>
          <w:p w14:paraId="3030A8B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990" w:type="dxa"/>
          </w:tcPr>
          <w:p w14:paraId="55C515E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5878483A" w14:textId="77777777" w:rsidTr="004755E3">
        <w:tc>
          <w:tcPr>
            <w:tcW w:w="1664" w:type="dxa"/>
            <w:vMerge/>
          </w:tcPr>
          <w:p w14:paraId="04A21D9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5A55EA8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re: Managed Care</w:t>
            </w:r>
          </w:p>
        </w:tc>
        <w:tc>
          <w:tcPr>
            <w:tcW w:w="924" w:type="dxa"/>
          </w:tcPr>
          <w:p w14:paraId="2D12C0C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80" w:type="dxa"/>
          </w:tcPr>
          <w:p w14:paraId="437AE25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90" w:type="dxa"/>
          </w:tcPr>
          <w:p w14:paraId="5C4B19F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90" w:type="dxa"/>
          </w:tcPr>
          <w:p w14:paraId="482F450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63308E79" w14:textId="77777777" w:rsidTr="004755E3">
        <w:tc>
          <w:tcPr>
            <w:tcW w:w="1664" w:type="dxa"/>
            <w:vMerge/>
          </w:tcPr>
          <w:p w14:paraId="1977D0B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248F72D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Managed Care</w:t>
            </w:r>
          </w:p>
        </w:tc>
        <w:tc>
          <w:tcPr>
            <w:tcW w:w="924" w:type="dxa"/>
          </w:tcPr>
          <w:p w14:paraId="2E35AB4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80" w:type="dxa"/>
          </w:tcPr>
          <w:p w14:paraId="5BF972D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90" w:type="dxa"/>
          </w:tcPr>
          <w:p w14:paraId="0BB7F2C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90" w:type="dxa"/>
          </w:tcPr>
          <w:p w14:paraId="2AE9B77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2C004A" w14:paraId="2AEC53D8" w14:textId="77777777" w:rsidTr="004755E3">
        <w:tc>
          <w:tcPr>
            <w:tcW w:w="1664" w:type="dxa"/>
            <w:vMerge/>
          </w:tcPr>
          <w:p w14:paraId="58D698E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3BB5247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nsured: Managed Care</w:t>
            </w:r>
          </w:p>
        </w:tc>
        <w:tc>
          <w:tcPr>
            <w:tcW w:w="924" w:type="dxa"/>
          </w:tcPr>
          <w:p w14:paraId="2F45EDA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080" w:type="dxa"/>
          </w:tcPr>
          <w:p w14:paraId="28BB37D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90" w:type="dxa"/>
          </w:tcPr>
          <w:p w14:paraId="315A564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990" w:type="dxa"/>
          </w:tcPr>
          <w:p w14:paraId="71AD92F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2C004A" w14:paraId="4665DC84" w14:textId="77777777" w:rsidTr="004755E3">
        <w:tc>
          <w:tcPr>
            <w:tcW w:w="7195" w:type="dxa"/>
            <w:gridSpan w:val="6"/>
            <w:shd w:val="clear" w:color="auto" w:fill="D0CECE" w:themeFill="background2" w:themeFillShade="E6"/>
          </w:tcPr>
          <w:p w14:paraId="475942D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: Adjusted for age, sex</w:t>
            </w:r>
          </w:p>
        </w:tc>
      </w:tr>
      <w:tr w:rsidR="002C004A" w14:paraId="1BCBF596" w14:textId="77777777" w:rsidTr="004755E3">
        <w:tc>
          <w:tcPr>
            <w:tcW w:w="1664" w:type="dxa"/>
          </w:tcPr>
          <w:p w14:paraId="4CC9867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bookmarkStart w:id="1" w:name="_Hlk182303799"/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47" w:type="dxa"/>
          </w:tcPr>
          <w:p w14:paraId="6A37C31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: Male</w:t>
            </w:r>
          </w:p>
        </w:tc>
        <w:tc>
          <w:tcPr>
            <w:tcW w:w="924" w:type="dxa"/>
          </w:tcPr>
          <w:p w14:paraId="784436F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80" w:type="dxa"/>
          </w:tcPr>
          <w:p w14:paraId="6BFDE4B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90" w:type="dxa"/>
          </w:tcPr>
          <w:p w14:paraId="063B4C6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990" w:type="dxa"/>
          </w:tcPr>
          <w:p w14:paraId="2BEF70E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3713DA16" w14:textId="77777777" w:rsidTr="004755E3">
        <w:tc>
          <w:tcPr>
            <w:tcW w:w="1664" w:type="dxa"/>
            <w:vMerge w:val="restart"/>
          </w:tcPr>
          <w:p w14:paraId="7A994BE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547" w:type="dxa"/>
          </w:tcPr>
          <w:p w14:paraId="66013FD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: White</w:t>
            </w:r>
          </w:p>
        </w:tc>
        <w:tc>
          <w:tcPr>
            <w:tcW w:w="924" w:type="dxa"/>
          </w:tcPr>
          <w:p w14:paraId="58FB2F6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80" w:type="dxa"/>
          </w:tcPr>
          <w:p w14:paraId="3755D4B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90" w:type="dxa"/>
          </w:tcPr>
          <w:p w14:paraId="72CE2B9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990" w:type="dxa"/>
          </w:tcPr>
          <w:p w14:paraId="6A6B727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2C004A" w14:paraId="7BF9D3CC" w14:textId="77777777" w:rsidTr="004755E3">
        <w:tc>
          <w:tcPr>
            <w:tcW w:w="1664" w:type="dxa"/>
            <w:vMerge/>
          </w:tcPr>
          <w:p w14:paraId="0FA24C1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604D0C5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: White</w:t>
            </w:r>
          </w:p>
        </w:tc>
        <w:tc>
          <w:tcPr>
            <w:tcW w:w="924" w:type="dxa"/>
          </w:tcPr>
          <w:p w14:paraId="06DFD34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080" w:type="dxa"/>
          </w:tcPr>
          <w:p w14:paraId="53B92AE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990" w:type="dxa"/>
          </w:tcPr>
          <w:p w14:paraId="01B0A1A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990" w:type="dxa"/>
          </w:tcPr>
          <w:p w14:paraId="7036A8E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2806282B" w14:textId="77777777" w:rsidTr="004755E3">
        <w:tc>
          <w:tcPr>
            <w:tcW w:w="1664" w:type="dxa"/>
            <w:vMerge/>
          </w:tcPr>
          <w:p w14:paraId="3A3F270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23C9235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White</w:t>
            </w:r>
          </w:p>
        </w:tc>
        <w:tc>
          <w:tcPr>
            <w:tcW w:w="924" w:type="dxa"/>
          </w:tcPr>
          <w:p w14:paraId="765E8F3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080" w:type="dxa"/>
          </w:tcPr>
          <w:p w14:paraId="24A9D29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90" w:type="dxa"/>
          </w:tcPr>
          <w:p w14:paraId="2200534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990" w:type="dxa"/>
          </w:tcPr>
          <w:p w14:paraId="0186B62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2C004A" w14:paraId="2FD67606" w14:textId="77777777" w:rsidTr="004755E3">
        <w:tc>
          <w:tcPr>
            <w:tcW w:w="1664" w:type="dxa"/>
            <w:vMerge/>
          </w:tcPr>
          <w:p w14:paraId="0F3FD01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1E1ED8D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: Asian</w:t>
            </w:r>
          </w:p>
        </w:tc>
        <w:tc>
          <w:tcPr>
            <w:tcW w:w="924" w:type="dxa"/>
          </w:tcPr>
          <w:p w14:paraId="2072519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080" w:type="dxa"/>
          </w:tcPr>
          <w:p w14:paraId="5CB0F1F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90" w:type="dxa"/>
          </w:tcPr>
          <w:p w14:paraId="0B40A78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990" w:type="dxa"/>
          </w:tcPr>
          <w:p w14:paraId="4A68C18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1EB6245E" w14:textId="77777777" w:rsidTr="004755E3">
        <w:tc>
          <w:tcPr>
            <w:tcW w:w="1664" w:type="dxa"/>
            <w:vMerge/>
          </w:tcPr>
          <w:p w14:paraId="517A8D4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658BF45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Asian</w:t>
            </w:r>
          </w:p>
        </w:tc>
        <w:tc>
          <w:tcPr>
            <w:tcW w:w="924" w:type="dxa"/>
          </w:tcPr>
          <w:p w14:paraId="4529122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080" w:type="dxa"/>
          </w:tcPr>
          <w:p w14:paraId="53AB5C7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90" w:type="dxa"/>
          </w:tcPr>
          <w:p w14:paraId="7007B87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990" w:type="dxa"/>
          </w:tcPr>
          <w:p w14:paraId="733DA37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2C004A" w14:paraId="23FBAC54" w14:textId="77777777" w:rsidTr="004755E3">
        <w:tc>
          <w:tcPr>
            <w:tcW w:w="1664" w:type="dxa"/>
            <w:vMerge/>
          </w:tcPr>
          <w:p w14:paraId="4C9DECE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61967A6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Black</w:t>
            </w:r>
          </w:p>
        </w:tc>
        <w:tc>
          <w:tcPr>
            <w:tcW w:w="924" w:type="dxa"/>
          </w:tcPr>
          <w:p w14:paraId="64E3113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80" w:type="dxa"/>
          </w:tcPr>
          <w:p w14:paraId="7617791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90" w:type="dxa"/>
          </w:tcPr>
          <w:p w14:paraId="7D8D3D9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90" w:type="dxa"/>
          </w:tcPr>
          <w:p w14:paraId="2E80F31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2C004A" w14:paraId="59A915FD" w14:textId="77777777" w:rsidTr="004755E3">
        <w:tc>
          <w:tcPr>
            <w:tcW w:w="1664" w:type="dxa"/>
          </w:tcPr>
          <w:p w14:paraId="090ED19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547" w:type="dxa"/>
          </w:tcPr>
          <w:p w14:paraId="188BFEE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: Non-Hispanic</w:t>
            </w:r>
          </w:p>
        </w:tc>
        <w:tc>
          <w:tcPr>
            <w:tcW w:w="924" w:type="dxa"/>
          </w:tcPr>
          <w:p w14:paraId="4DBEA45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080" w:type="dxa"/>
          </w:tcPr>
          <w:p w14:paraId="25B418F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90" w:type="dxa"/>
          </w:tcPr>
          <w:p w14:paraId="092F8B4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90" w:type="dxa"/>
          </w:tcPr>
          <w:p w14:paraId="7FFE4BA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2C004A" w14:paraId="3F0E680A" w14:textId="77777777" w:rsidTr="004755E3">
        <w:tc>
          <w:tcPr>
            <w:tcW w:w="1664" w:type="dxa"/>
            <w:vMerge w:val="restart"/>
          </w:tcPr>
          <w:p w14:paraId="46BD805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rance Payor</w:t>
            </w:r>
          </w:p>
        </w:tc>
        <w:tc>
          <w:tcPr>
            <w:tcW w:w="1547" w:type="dxa"/>
          </w:tcPr>
          <w:p w14:paraId="6EF0BBD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rcial: Managed Care</w:t>
            </w:r>
          </w:p>
        </w:tc>
        <w:tc>
          <w:tcPr>
            <w:tcW w:w="924" w:type="dxa"/>
          </w:tcPr>
          <w:p w14:paraId="24629F6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080" w:type="dxa"/>
          </w:tcPr>
          <w:p w14:paraId="76897E0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0" w:type="dxa"/>
          </w:tcPr>
          <w:p w14:paraId="13B5471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990" w:type="dxa"/>
          </w:tcPr>
          <w:p w14:paraId="2C75D23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2C004A" w14:paraId="57631240" w14:textId="77777777" w:rsidTr="004755E3">
        <w:tc>
          <w:tcPr>
            <w:tcW w:w="1664" w:type="dxa"/>
            <w:vMerge/>
          </w:tcPr>
          <w:p w14:paraId="26BA1C3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4CD9B9A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id: Managed Care</w:t>
            </w:r>
          </w:p>
        </w:tc>
        <w:tc>
          <w:tcPr>
            <w:tcW w:w="924" w:type="dxa"/>
          </w:tcPr>
          <w:p w14:paraId="57B5358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080" w:type="dxa"/>
          </w:tcPr>
          <w:p w14:paraId="5DD37CC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990" w:type="dxa"/>
          </w:tcPr>
          <w:p w14:paraId="15666DA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990" w:type="dxa"/>
          </w:tcPr>
          <w:p w14:paraId="1589829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78207CB7" w14:textId="77777777" w:rsidTr="004755E3">
        <w:tc>
          <w:tcPr>
            <w:tcW w:w="1664" w:type="dxa"/>
            <w:vMerge/>
          </w:tcPr>
          <w:p w14:paraId="0EBFFAB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760213A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re: Managed Care</w:t>
            </w:r>
          </w:p>
        </w:tc>
        <w:tc>
          <w:tcPr>
            <w:tcW w:w="924" w:type="dxa"/>
          </w:tcPr>
          <w:p w14:paraId="48B99B7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80" w:type="dxa"/>
          </w:tcPr>
          <w:p w14:paraId="138E8A0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990" w:type="dxa"/>
          </w:tcPr>
          <w:p w14:paraId="5E5258A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90" w:type="dxa"/>
          </w:tcPr>
          <w:p w14:paraId="181EFEC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35CF5099" w14:textId="77777777" w:rsidTr="004755E3">
        <w:tc>
          <w:tcPr>
            <w:tcW w:w="1664" w:type="dxa"/>
            <w:vMerge/>
          </w:tcPr>
          <w:p w14:paraId="115D7EA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4AD198F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Managed Care</w:t>
            </w:r>
          </w:p>
        </w:tc>
        <w:tc>
          <w:tcPr>
            <w:tcW w:w="924" w:type="dxa"/>
          </w:tcPr>
          <w:p w14:paraId="65E6786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80" w:type="dxa"/>
          </w:tcPr>
          <w:p w14:paraId="55A5C92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0" w:type="dxa"/>
          </w:tcPr>
          <w:p w14:paraId="5421DC4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90" w:type="dxa"/>
          </w:tcPr>
          <w:p w14:paraId="320CF2E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2C004A" w14:paraId="111860EF" w14:textId="77777777" w:rsidTr="004755E3">
        <w:tc>
          <w:tcPr>
            <w:tcW w:w="1664" w:type="dxa"/>
            <w:vMerge/>
          </w:tcPr>
          <w:p w14:paraId="6D53DEC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4595CF3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nsured: Managed Care</w:t>
            </w:r>
          </w:p>
        </w:tc>
        <w:tc>
          <w:tcPr>
            <w:tcW w:w="924" w:type="dxa"/>
          </w:tcPr>
          <w:p w14:paraId="1F3BF5F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080" w:type="dxa"/>
          </w:tcPr>
          <w:p w14:paraId="5A57849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90" w:type="dxa"/>
          </w:tcPr>
          <w:p w14:paraId="6A86140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990" w:type="dxa"/>
          </w:tcPr>
          <w:p w14:paraId="34BB50D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bookmarkEnd w:id="1"/>
      <w:tr w:rsidR="002C004A" w14:paraId="39A45789" w14:textId="77777777" w:rsidTr="004755E3">
        <w:tc>
          <w:tcPr>
            <w:tcW w:w="7195" w:type="dxa"/>
            <w:gridSpan w:val="6"/>
            <w:shd w:val="clear" w:color="auto" w:fill="D0CECE" w:themeFill="background2" w:themeFillShade="E6"/>
          </w:tcPr>
          <w:p w14:paraId="6F4B5FB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: Adjusted for age, sex, race, ethnicity</w:t>
            </w:r>
          </w:p>
        </w:tc>
      </w:tr>
      <w:tr w:rsidR="002C004A" w14:paraId="67CCCF56" w14:textId="77777777" w:rsidTr="004755E3">
        <w:tc>
          <w:tcPr>
            <w:tcW w:w="1664" w:type="dxa"/>
          </w:tcPr>
          <w:p w14:paraId="70BEEB1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47" w:type="dxa"/>
          </w:tcPr>
          <w:p w14:paraId="674D1C9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: Male</w:t>
            </w:r>
          </w:p>
        </w:tc>
        <w:tc>
          <w:tcPr>
            <w:tcW w:w="924" w:type="dxa"/>
          </w:tcPr>
          <w:p w14:paraId="144F44F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80" w:type="dxa"/>
          </w:tcPr>
          <w:p w14:paraId="4014BB3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90" w:type="dxa"/>
          </w:tcPr>
          <w:p w14:paraId="765E71B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990" w:type="dxa"/>
          </w:tcPr>
          <w:p w14:paraId="203D395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527FDF39" w14:textId="77777777" w:rsidTr="004755E3">
        <w:tc>
          <w:tcPr>
            <w:tcW w:w="1664" w:type="dxa"/>
            <w:vMerge w:val="restart"/>
          </w:tcPr>
          <w:p w14:paraId="373AFA3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547" w:type="dxa"/>
          </w:tcPr>
          <w:p w14:paraId="6C9D35D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: White</w:t>
            </w:r>
          </w:p>
        </w:tc>
        <w:tc>
          <w:tcPr>
            <w:tcW w:w="924" w:type="dxa"/>
          </w:tcPr>
          <w:p w14:paraId="6627659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80" w:type="dxa"/>
          </w:tcPr>
          <w:p w14:paraId="10719F6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90" w:type="dxa"/>
          </w:tcPr>
          <w:p w14:paraId="71FC55A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990" w:type="dxa"/>
          </w:tcPr>
          <w:p w14:paraId="786EECD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2C004A" w14:paraId="6B0D6B67" w14:textId="77777777" w:rsidTr="004755E3">
        <w:tc>
          <w:tcPr>
            <w:tcW w:w="1664" w:type="dxa"/>
            <w:vMerge/>
          </w:tcPr>
          <w:p w14:paraId="0EA36AB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2E40F21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: White</w:t>
            </w:r>
          </w:p>
        </w:tc>
        <w:tc>
          <w:tcPr>
            <w:tcW w:w="924" w:type="dxa"/>
          </w:tcPr>
          <w:p w14:paraId="0C94953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080" w:type="dxa"/>
          </w:tcPr>
          <w:p w14:paraId="3B2CC9D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990" w:type="dxa"/>
          </w:tcPr>
          <w:p w14:paraId="4048817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990" w:type="dxa"/>
          </w:tcPr>
          <w:p w14:paraId="389C9BA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3C7AB255" w14:textId="77777777" w:rsidTr="004755E3">
        <w:tc>
          <w:tcPr>
            <w:tcW w:w="1664" w:type="dxa"/>
            <w:vMerge/>
          </w:tcPr>
          <w:p w14:paraId="7CDE3EA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7516B72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White</w:t>
            </w:r>
          </w:p>
        </w:tc>
        <w:tc>
          <w:tcPr>
            <w:tcW w:w="924" w:type="dxa"/>
          </w:tcPr>
          <w:p w14:paraId="037C4FD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80" w:type="dxa"/>
          </w:tcPr>
          <w:p w14:paraId="530EF53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90" w:type="dxa"/>
          </w:tcPr>
          <w:p w14:paraId="7FE3301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990" w:type="dxa"/>
          </w:tcPr>
          <w:p w14:paraId="49B83FF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2C004A" w14:paraId="26CCAFFF" w14:textId="77777777" w:rsidTr="004755E3">
        <w:tc>
          <w:tcPr>
            <w:tcW w:w="1664" w:type="dxa"/>
            <w:vMerge/>
          </w:tcPr>
          <w:p w14:paraId="4A184B4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210CF24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: Asian</w:t>
            </w:r>
          </w:p>
        </w:tc>
        <w:tc>
          <w:tcPr>
            <w:tcW w:w="924" w:type="dxa"/>
          </w:tcPr>
          <w:p w14:paraId="08B787E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080" w:type="dxa"/>
          </w:tcPr>
          <w:p w14:paraId="03E66BC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990" w:type="dxa"/>
          </w:tcPr>
          <w:p w14:paraId="39C1CBF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990" w:type="dxa"/>
          </w:tcPr>
          <w:p w14:paraId="5AB9D92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5BDF5B82" w14:textId="77777777" w:rsidTr="004755E3">
        <w:tc>
          <w:tcPr>
            <w:tcW w:w="1664" w:type="dxa"/>
            <w:vMerge/>
          </w:tcPr>
          <w:p w14:paraId="158882A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310949A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Asian</w:t>
            </w:r>
          </w:p>
        </w:tc>
        <w:tc>
          <w:tcPr>
            <w:tcW w:w="924" w:type="dxa"/>
          </w:tcPr>
          <w:p w14:paraId="4C5ACD8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80" w:type="dxa"/>
          </w:tcPr>
          <w:p w14:paraId="528C842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90" w:type="dxa"/>
          </w:tcPr>
          <w:p w14:paraId="73B75FA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990" w:type="dxa"/>
          </w:tcPr>
          <w:p w14:paraId="5CDE6BE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2C004A" w14:paraId="5009D5B8" w14:textId="77777777" w:rsidTr="004755E3">
        <w:tc>
          <w:tcPr>
            <w:tcW w:w="1664" w:type="dxa"/>
            <w:vMerge/>
          </w:tcPr>
          <w:p w14:paraId="22C6601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2F6158B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Black</w:t>
            </w:r>
          </w:p>
        </w:tc>
        <w:tc>
          <w:tcPr>
            <w:tcW w:w="924" w:type="dxa"/>
          </w:tcPr>
          <w:p w14:paraId="4494BF0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80" w:type="dxa"/>
          </w:tcPr>
          <w:p w14:paraId="1970DD3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90" w:type="dxa"/>
          </w:tcPr>
          <w:p w14:paraId="19E2410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90" w:type="dxa"/>
          </w:tcPr>
          <w:p w14:paraId="17E53AB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2C004A" w14:paraId="5A9CAD71" w14:textId="77777777" w:rsidTr="004755E3">
        <w:tc>
          <w:tcPr>
            <w:tcW w:w="1664" w:type="dxa"/>
          </w:tcPr>
          <w:p w14:paraId="2458D4E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547" w:type="dxa"/>
          </w:tcPr>
          <w:p w14:paraId="7EEB77D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: Non-Hispanic</w:t>
            </w:r>
          </w:p>
        </w:tc>
        <w:tc>
          <w:tcPr>
            <w:tcW w:w="924" w:type="dxa"/>
          </w:tcPr>
          <w:p w14:paraId="2A60F3C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080" w:type="dxa"/>
          </w:tcPr>
          <w:p w14:paraId="64750B8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90" w:type="dxa"/>
          </w:tcPr>
          <w:p w14:paraId="794946D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990" w:type="dxa"/>
          </w:tcPr>
          <w:p w14:paraId="0B3064E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2C004A" w14:paraId="74074EB4" w14:textId="77777777" w:rsidTr="004755E3">
        <w:tc>
          <w:tcPr>
            <w:tcW w:w="1664" w:type="dxa"/>
            <w:vMerge w:val="restart"/>
          </w:tcPr>
          <w:p w14:paraId="47B69D9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rance Payor</w:t>
            </w:r>
          </w:p>
        </w:tc>
        <w:tc>
          <w:tcPr>
            <w:tcW w:w="1547" w:type="dxa"/>
          </w:tcPr>
          <w:p w14:paraId="43C9A0D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rcial: Managed Care</w:t>
            </w:r>
          </w:p>
        </w:tc>
        <w:tc>
          <w:tcPr>
            <w:tcW w:w="924" w:type="dxa"/>
          </w:tcPr>
          <w:p w14:paraId="292D692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080" w:type="dxa"/>
          </w:tcPr>
          <w:p w14:paraId="4E26A97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90" w:type="dxa"/>
          </w:tcPr>
          <w:p w14:paraId="3C4141C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90" w:type="dxa"/>
          </w:tcPr>
          <w:p w14:paraId="2E865F6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2C004A" w14:paraId="6C8892D9" w14:textId="77777777" w:rsidTr="004755E3">
        <w:tc>
          <w:tcPr>
            <w:tcW w:w="1664" w:type="dxa"/>
            <w:vMerge/>
          </w:tcPr>
          <w:p w14:paraId="5763507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1813CA6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id: Managed Care</w:t>
            </w:r>
          </w:p>
        </w:tc>
        <w:tc>
          <w:tcPr>
            <w:tcW w:w="924" w:type="dxa"/>
          </w:tcPr>
          <w:p w14:paraId="4A4919C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080" w:type="dxa"/>
          </w:tcPr>
          <w:p w14:paraId="716EB5E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990" w:type="dxa"/>
          </w:tcPr>
          <w:p w14:paraId="3F44DA6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990" w:type="dxa"/>
          </w:tcPr>
          <w:p w14:paraId="4F7C3EF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4EE3E3C4" w14:textId="77777777" w:rsidTr="004755E3">
        <w:tc>
          <w:tcPr>
            <w:tcW w:w="1664" w:type="dxa"/>
            <w:vMerge/>
          </w:tcPr>
          <w:p w14:paraId="4E76781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31EA859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re: Managed Care</w:t>
            </w:r>
          </w:p>
        </w:tc>
        <w:tc>
          <w:tcPr>
            <w:tcW w:w="924" w:type="dxa"/>
          </w:tcPr>
          <w:p w14:paraId="0D13CD4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80" w:type="dxa"/>
          </w:tcPr>
          <w:p w14:paraId="4BB69A9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90" w:type="dxa"/>
          </w:tcPr>
          <w:p w14:paraId="3756955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90" w:type="dxa"/>
          </w:tcPr>
          <w:p w14:paraId="0FABDA5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4AAB45E4" w14:textId="77777777" w:rsidTr="004755E3">
        <w:tc>
          <w:tcPr>
            <w:tcW w:w="1664" w:type="dxa"/>
            <w:vMerge/>
          </w:tcPr>
          <w:p w14:paraId="17A5BDD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4C704FD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Managed Care</w:t>
            </w:r>
          </w:p>
        </w:tc>
        <w:tc>
          <w:tcPr>
            <w:tcW w:w="924" w:type="dxa"/>
          </w:tcPr>
          <w:p w14:paraId="0BB5006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80" w:type="dxa"/>
          </w:tcPr>
          <w:p w14:paraId="39DCE92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0" w:type="dxa"/>
          </w:tcPr>
          <w:p w14:paraId="6AE8409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990" w:type="dxa"/>
          </w:tcPr>
          <w:p w14:paraId="6B0219F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2C004A" w14:paraId="2B73C047" w14:textId="77777777" w:rsidTr="004755E3">
        <w:tc>
          <w:tcPr>
            <w:tcW w:w="1664" w:type="dxa"/>
            <w:vMerge/>
          </w:tcPr>
          <w:p w14:paraId="27A50CF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01EFA1C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nsured: Managed Care</w:t>
            </w:r>
          </w:p>
        </w:tc>
        <w:tc>
          <w:tcPr>
            <w:tcW w:w="924" w:type="dxa"/>
          </w:tcPr>
          <w:p w14:paraId="611ED3D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80" w:type="dxa"/>
          </w:tcPr>
          <w:p w14:paraId="76B0E86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90" w:type="dxa"/>
          </w:tcPr>
          <w:p w14:paraId="7BD14C8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990" w:type="dxa"/>
          </w:tcPr>
          <w:p w14:paraId="2770BF9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2C004A" w14:paraId="4241DCFF" w14:textId="77777777" w:rsidTr="004755E3">
        <w:tc>
          <w:tcPr>
            <w:tcW w:w="7195" w:type="dxa"/>
            <w:gridSpan w:val="6"/>
            <w:shd w:val="clear" w:color="auto" w:fill="D0CECE" w:themeFill="background2" w:themeFillShade="E6"/>
          </w:tcPr>
          <w:p w14:paraId="12A4404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4: Adjusted for age, sex, race, ethnicity, insurance payor</w:t>
            </w:r>
          </w:p>
        </w:tc>
      </w:tr>
      <w:tr w:rsidR="002C004A" w14:paraId="21FC799A" w14:textId="77777777" w:rsidTr="004755E3">
        <w:tc>
          <w:tcPr>
            <w:tcW w:w="1664" w:type="dxa"/>
          </w:tcPr>
          <w:p w14:paraId="73C8053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47" w:type="dxa"/>
          </w:tcPr>
          <w:p w14:paraId="5B7DF6D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: Male</w:t>
            </w:r>
          </w:p>
        </w:tc>
        <w:tc>
          <w:tcPr>
            <w:tcW w:w="924" w:type="dxa"/>
          </w:tcPr>
          <w:p w14:paraId="0A743FF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80" w:type="dxa"/>
          </w:tcPr>
          <w:p w14:paraId="28C6019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90" w:type="dxa"/>
          </w:tcPr>
          <w:p w14:paraId="4F375C5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990" w:type="dxa"/>
          </w:tcPr>
          <w:p w14:paraId="19DF2E3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2B70EFBB" w14:textId="77777777" w:rsidTr="004755E3">
        <w:tc>
          <w:tcPr>
            <w:tcW w:w="1664" w:type="dxa"/>
            <w:vMerge w:val="restart"/>
          </w:tcPr>
          <w:p w14:paraId="6DD1D45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547" w:type="dxa"/>
          </w:tcPr>
          <w:p w14:paraId="25CB43A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: White</w:t>
            </w:r>
          </w:p>
        </w:tc>
        <w:tc>
          <w:tcPr>
            <w:tcW w:w="924" w:type="dxa"/>
          </w:tcPr>
          <w:p w14:paraId="01EF2CD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80" w:type="dxa"/>
          </w:tcPr>
          <w:p w14:paraId="4F991A4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90" w:type="dxa"/>
          </w:tcPr>
          <w:p w14:paraId="3F915F7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990" w:type="dxa"/>
          </w:tcPr>
          <w:p w14:paraId="47087B5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2C004A" w14:paraId="2D995806" w14:textId="77777777" w:rsidTr="004755E3">
        <w:tc>
          <w:tcPr>
            <w:tcW w:w="1664" w:type="dxa"/>
            <w:vMerge/>
          </w:tcPr>
          <w:p w14:paraId="26A9B01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56D4AC4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: White</w:t>
            </w:r>
          </w:p>
        </w:tc>
        <w:tc>
          <w:tcPr>
            <w:tcW w:w="924" w:type="dxa"/>
          </w:tcPr>
          <w:p w14:paraId="37E1344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080" w:type="dxa"/>
          </w:tcPr>
          <w:p w14:paraId="559F222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990" w:type="dxa"/>
          </w:tcPr>
          <w:p w14:paraId="54EEA31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990" w:type="dxa"/>
          </w:tcPr>
          <w:p w14:paraId="61F275A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5E9F5751" w14:textId="77777777" w:rsidTr="004755E3">
        <w:tc>
          <w:tcPr>
            <w:tcW w:w="1664" w:type="dxa"/>
            <w:vMerge/>
          </w:tcPr>
          <w:p w14:paraId="6ED2A06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2160F23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White</w:t>
            </w:r>
          </w:p>
        </w:tc>
        <w:tc>
          <w:tcPr>
            <w:tcW w:w="924" w:type="dxa"/>
          </w:tcPr>
          <w:p w14:paraId="1F396E5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80" w:type="dxa"/>
          </w:tcPr>
          <w:p w14:paraId="7949EBB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90" w:type="dxa"/>
          </w:tcPr>
          <w:p w14:paraId="23E3F67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990" w:type="dxa"/>
          </w:tcPr>
          <w:p w14:paraId="7B71FA6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2C004A" w14:paraId="7B5C65E7" w14:textId="77777777" w:rsidTr="004755E3">
        <w:tc>
          <w:tcPr>
            <w:tcW w:w="1664" w:type="dxa"/>
            <w:vMerge/>
          </w:tcPr>
          <w:p w14:paraId="21E5B6D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04A4059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: Asian</w:t>
            </w:r>
          </w:p>
        </w:tc>
        <w:tc>
          <w:tcPr>
            <w:tcW w:w="924" w:type="dxa"/>
          </w:tcPr>
          <w:p w14:paraId="237811A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080" w:type="dxa"/>
          </w:tcPr>
          <w:p w14:paraId="504A27A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990" w:type="dxa"/>
          </w:tcPr>
          <w:p w14:paraId="47E038C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990" w:type="dxa"/>
          </w:tcPr>
          <w:p w14:paraId="7FEE7DC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3D80955D" w14:textId="77777777" w:rsidTr="004755E3">
        <w:tc>
          <w:tcPr>
            <w:tcW w:w="1664" w:type="dxa"/>
            <w:vMerge/>
          </w:tcPr>
          <w:p w14:paraId="22BE3FB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779E04A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Asian</w:t>
            </w:r>
          </w:p>
        </w:tc>
        <w:tc>
          <w:tcPr>
            <w:tcW w:w="924" w:type="dxa"/>
          </w:tcPr>
          <w:p w14:paraId="0425399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080" w:type="dxa"/>
          </w:tcPr>
          <w:p w14:paraId="231FDF5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90" w:type="dxa"/>
          </w:tcPr>
          <w:p w14:paraId="18C7623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990" w:type="dxa"/>
          </w:tcPr>
          <w:p w14:paraId="340EF95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2C004A" w14:paraId="5C8DA71C" w14:textId="77777777" w:rsidTr="004755E3">
        <w:tc>
          <w:tcPr>
            <w:tcW w:w="1664" w:type="dxa"/>
            <w:vMerge/>
          </w:tcPr>
          <w:p w14:paraId="08EED5F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4D92717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Black</w:t>
            </w:r>
          </w:p>
        </w:tc>
        <w:tc>
          <w:tcPr>
            <w:tcW w:w="924" w:type="dxa"/>
          </w:tcPr>
          <w:p w14:paraId="0618BAA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80" w:type="dxa"/>
          </w:tcPr>
          <w:p w14:paraId="7DBE58C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90" w:type="dxa"/>
          </w:tcPr>
          <w:p w14:paraId="0A60097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90" w:type="dxa"/>
          </w:tcPr>
          <w:p w14:paraId="2158890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2C004A" w14:paraId="3281CD9C" w14:textId="77777777" w:rsidTr="004755E3">
        <w:tc>
          <w:tcPr>
            <w:tcW w:w="1664" w:type="dxa"/>
          </w:tcPr>
          <w:p w14:paraId="4150C7A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547" w:type="dxa"/>
          </w:tcPr>
          <w:p w14:paraId="5307E30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: Non-Hispanic</w:t>
            </w:r>
          </w:p>
        </w:tc>
        <w:tc>
          <w:tcPr>
            <w:tcW w:w="924" w:type="dxa"/>
          </w:tcPr>
          <w:p w14:paraId="709E48F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080" w:type="dxa"/>
          </w:tcPr>
          <w:p w14:paraId="0361B3A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90" w:type="dxa"/>
          </w:tcPr>
          <w:p w14:paraId="5636B13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990" w:type="dxa"/>
          </w:tcPr>
          <w:p w14:paraId="0B395BC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2C004A" w14:paraId="4F9428D9" w14:textId="77777777" w:rsidTr="004755E3">
        <w:tc>
          <w:tcPr>
            <w:tcW w:w="1664" w:type="dxa"/>
            <w:vMerge w:val="restart"/>
          </w:tcPr>
          <w:p w14:paraId="38B9B2F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rance Payor</w:t>
            </w:r>
          </w:p>
        </w:tc>
        <w:tc>
          <w:tcPr>
            <w:tcW w:w="1547" w:type="dxa"/>
          </w:tcPr>
          <w:p w14:paraId="47145B2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rcial: Managed Care</w:t>
            </w:r>
          </w:p>
        </w:tc>
        <w:tc>
          <w:tcPr>
            <w:tcW w:w="924" w:type="dxa"/>
          </w:tcPr>
          <w:p w14:paraId="72FA507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080" w:type="dxa"/>
          </w:tcPr>
          <w:p w14:paraId="07EEE3B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90" w:type="dxa"/>
          </w:tcPr>
          <w:p w14:paraId="72A3AE2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90" w:type="dxa"/>
          </w:tcPr>
          <w:p w14:paraId="0C5C64D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2C004A" w14:paraId="419B7E07" w14:textId="77777777" w:rsidTr="004755E3">
        <w:tc>
          <w:tcPr>
            <w:tcW w:w="1664" w:type="dxa"/>
            <w:vMerge/>
          </w:tcPr>
          <w:p w14:paraId="01EFE9E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6BECC09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id: Managed Care</w:t>
            </w:r>
          </w:p>
        </w:tc>
        <w:tc>
          <w:tcPr>
            <w:tcW w:w="924" w:type="dxa"/>
          </w:tcPr>
          <w:p w14:paraId="74A56F3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080" w:type="dxa"/>
          </w:tcPr>
          <w:p w14:paraId="09A8ACC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990" w:type="dxa"/>
          </w:tcPr>
          <w:p w14:paraId="26F85A3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990" w:type="dxa"/>
          </w:tcPr>
          <w:p w14:paraId="20AA556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1F2A32DA" w14:textId="77777777" w:rsidTr="004755E3">
        <w:tc>
          <w:tcPr>
            <w:tcW w:w="1664" w:type="dxa"/>
            <w:vMerge/>
          </w:tcPr>
          <w:p w14:paraId="053EA71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4F9BE67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re: Managed Care</w:t>
            </w:r>
          </w:p>
        </w:tc>
        <w:tc>
          <w:tcPr>
            <w:tcW w:w="924" w:type="dxa"/>
          </w:tcPr>
          <w:p w14:paraId="2AE4E19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80" w:type="dxa"/>
          </w:tcPr>
          <w:p w14:paraId="29AEEB1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90" w:type="dxa"/>
          </w:tcPr>
          <w:p w14:paraId="367EBD8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90" w:type="dxa"/>
          </w:tcPr>
          <w:p w14:paraId="3738F56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1811C492" w14:textId="77777777" w:rsidTr="004755E3">
        <w:tc>
          <w:tcPr>
            <w:tcW w:w="1664" w:type="dxa"/>
            <w:vMerge/>
          </w:tcPr>
          <w:p w14:paraId="30ED99E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2636226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Managed Care</w:t>
            </w:r>
          </w:p>
        </w:tc>
        <w:tc>
          <w:tcPr>
            <w:tcW w:w="924" w:type="dxa"/>
          </w:tcPr>
          <w:p w14:paraId="05D2FAC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80" w:type="dxa"/>
          </w:tcPr>
          <w:p w14:paraId="09EB559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0" w:type="dxa"/>
          </w:tcPr>
          <w:p w14:paraId="243F95F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990" w:type="dxa"/>
          </w:tcPr>
          <w:p w14:paraId="3669E8B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2C004A" w14:paraId="58420BD4" w14:textId="77777777" w:rsidTr="004755E3">
        <w:tc>
          <w:tcPr>
            <w:tcW w:w="1664" w:type="dxa"/>
            <w:vMerge/>
          </w:tcPr>
          <w:p w14:paraId="7CAED3D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5A014E1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nsured: Managed Care</w:t>
            </w:r>
          </w:p>
        </w:tc>
        <w:tc>
          <w:tcPr>
            <w:tcW w:w="924" w:type="dxa"/>
          </w:tcPr>
          <w:p w14:paraId="7F1DE61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80" w:type="dxa"/>
          </w:tcPr>
          <w:p w14:paraId="391074A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90" w:type="dxa"/>
          </w:tcPr>
          <w:p w14:paraId="4758911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990" w:type="dxa"/>
          </w:tcPr>
          <w:p w14:paraId="2BC24E4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2C004A" w14:paraId="5CEA8B11" w14:textId="77777777" w:rsidTr="004755E3">
        <w:tc>
          <w:tcPr>
            <w:tcW w:w="7195" w:type="dxa"/>
            <w:gridSpan w:val="6"/>
            <w:shd w:val="clear" w:color="auto" w:fill="D0CECE" w:themeFill="background2" w:themeFillShade="E6"/>
          </w:tcPr>
          <w:p w14:paraId="78CC9E8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5:  Adjusted for age, sex, race, ethnicity, insurance payor, marital status</w:t>
            </w:r>
          </w:p>
        </w:tc>
      </w:tr>
      <w:tr w:rsidR="002C004A" w14:paraId="4869875C" w14:textId="77777777" w:rsidTr="004755E3">
        <w:tc>
          <w:tcPr>
            <w:tcW w:w="1664" w:type="dxa"/>
          </w:tcPr>
          <w:p w14:paraId="2CE5E5E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47" w:type="dxa"/>
          </w:tcPr>
          <w:p w14:paraId="0AB21A9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: Male</w:t>
            </w:r>
          </w:p>
        </w:tc>
        <w:tc>
          <w:tcPr>
            <w:tcW w:w="924" w:type="dxa"/>
          </w:tcPr>
          <w:p w14:paraId="6DB247B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80" w:type="dxa"/>
          </w:tcPr>
          <w:p w14:paraId="6B75971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90" w:type="dxa"/>
          </w:tcPr>
          <w:p w14:paraId="1932FB6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90" w:type="dxa"/>
          </w:tcPr>
          <w:p w14:paraId="53E30CA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C004A" w14:paraId="416CF01F" w14:textId="77777777" w:rsidTr="004755E3">
        <w:tc>
          <w:tcPr>
            <w:tcW w:w="1664" w:type="dxa"/>
            <w:vMerge w:val="restart"/>
          </w:tcPr>
          <w:p w14:paraId="137AB7B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547" w:type="dxa"/>
          </w:tcPr>
          <w:p w14:paraId="65E641B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: White</w:t>
            </w:r>
          </w:p>
        </w:tc>
        <w:tc>
          <w:tcPr>
            <w:tcW w:w="924" w:type="dxa"/>
          </w:tcPr>
          <w:p w14:paraId="4D73F4B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80" w:type="dxa"/>
          </w:tcPr>
          <w:p w14:paraId="747F747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90" w:type="dxa"/>
          </w:tcPr>
          <w:p w14:paraId="58A388E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90" w:type="dxa"/>
          </w:tcPr>
          <w:p w14:paraId="14C76B5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2C004A" w14:paraId="09113B9C" w14:textId="77777777" w:rsidTr="004755E3">
        <w:tc>
          <w:tcPr>
            <w:tcW w:w="1664" w:type="dxa"/>
            <w:vMerge/>
          </w:tcPr>
          <w:p w14:paraId="0B44AC1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648B4F4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: White</w:t>
            </w:r>
          </w:p>
        </w:tc>
        <w:tc>
          <w:tcPr>
            <w:tcW w:w="924" w:type="dxa"/>
          </w:tcPr>
          <w:p w14:paraId="4F6DAEA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080" w:type="dxa"/>
          </w:tcPr>
          <w:p w14:paraId="3DD26EF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990" w:type="dxa"/>
          </w:tcPr>
          <w:p w14:paraId="4CF9122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990" w:type="dxa"/>
          </w:tcPr>
          <w:p w14:paraId="0A3AB3D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296B33B6" w14:textId="77777777" w:rsidTr="004755E3">
        <w:tc>
          <w:tcPr>
            <w:tcW w:w="1664" w:type="dxa"/>
            <w:vMerge/>
          </w:tcPr>
          <w:p w14:paraId="75288B9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2F80EBD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White</w:t>
            </w:r>
          </w:p>
        </w:tc>
        <w:tc>
          <w:tcPr>
            <w:tcW w:w="924" w:type="dxa"/>
          </w:tcPr>
          <w:p w14:paraId="7FE5516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080" w:type="dxa"/>
          </w:tcPr>
          <w:p w14:paraId="1B71C22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90" w:type="dxa"/>
          </w:tcPr>
          <w:p w14:paraId="7631257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990" w:type="dxa"/>
          </w:tcPr>
          <w:p w14:paraId="5676DF8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2C004A" w14:paraId="4BF599A9" w14:textId="77777777" w:rsidTr="004755E3">
        <w:tc>
          <w:tcPr>
            <w:tcW w:w="1664" w:type="dxa"/>
            <w:vMerge/>
          </w:tcPr>
          <w:p w14:paraId="10ABA0E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2348012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: Asian</w:t>
            </w:r>
          </w:p>
        </w:tc>
        <w:tc>
          <w:tcPr>
            <w:tcW w:w="924" w:type="dxa"/>
          </w:tcPr>
          <w:p w14:paraId="1C61031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080" w:type="dxa"/>
          </w:tcPr>
          <w:p w14:paraId="50C085F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990" w:type="dxa"/>
          </w:tcPr>
          <w:p w14:paraId="04E00AD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990" w:type="dxa"/>
          </w:tcPr>
          <w:p w14:paraId="220C466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4A78A310" w14:textId="77777777" w:rsidTr="004755E3">
        <w:tc>
          <w:tcPr>
            <w:tcW w:w="1664" w:type="dxa"/>
            <w:vMerge/>
          </w:tcPr>
          <w:p w14:paraId="2814C3B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3FA5C6E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Asian</w:t>
            </w:r>
          </w:p>
        </w:tc>
        <w:tc>
          <w:tcPr>
            <w:tcW w:w="924" w:type="dxa"/>
          </w:tcPr>
          <w:p w14:paraId="55CB9FC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80" w:type="dxa"/>
          </w:tcPr>
          <w:p w14:paraId="7FBE2AD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90" w:type="dxa"/>
          </w:tcPr>
          <w:p w14:paraId="3D7DD91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990" w:type="dxa"/>
          </w:tcPr>
          <w:p w14:paraId="1FFD10C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2C004A" w14:paraId="09D1FBF8" w14:textId="77777777" w:rsidTr="004755E3">
        <w:tc>
          <w:tcPr>
            <w:tcW w:w="1664" w:type="dxa"/>
            <w:vMerge/>
          </w:tcPr>
          <w:p w14:paraId="11148CA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5C65D05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Black</w:t>
            </w:r>
          </w:p>
        </w:tc>
        <w:tc>
          <w:tcPr>
            <w:tcW w:w="924" w:type="dxa"/>
          </w:tcPr>
          <w:p w14:paraId="48F59CD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80" w:type="dxa"/>
          </w:tcPr>
          <w:p w14:paraId="118F207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90" w:type="dxa"/>
          </w:tcPr>
          <w:p w14:paraId="3ADDB48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90" w:type="dxa"/>
          </w:tcPr>
          <w:p w14:paraId="6663481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2C004A" w14:paraId="30EE1C2C" w14:textId="77777777" w:rsidTr="004755E3">
        <w:tc>
          <w:tcPr>
            <w:tcW w:w="1664" w:type="dxa"/>
          </w:tcPr>
          <w:p w14:paraId="57BC097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547" w:type="dxa"/>
          </w:tcPr>
          <w:p w14:paraId="63C5340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: Non-Hispanic</w:t>
            </w:r>
          </w:p>
        </w:tc>
        <w:tc>
          <w:tcPr>
            <w:tcW w:w="924" w:type="dxa"/>
          </w:tcPr>
          <w:p w14:paraId="1F693FF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080" w:type="dxa"/>
          </w:tcPr>
          <w:p w14:paraId="23C8B22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90" w:type="dxa"/>
          </w:tcPr>
          <w:p w14:paraId="6566D1C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990" w:type="dxa"/>
          </w:tcPr>
          <w:p w14:paraId="348A190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2C004A" w14:paraId="0C0118CD" w14:textId="77777777" w:rsidTr="004755E3">
        <w:tc>
          <w:tcPr>
            <w:tcW w:w="1664" w:type="dxa"/>
            <w:vMerge w:val="restart"/>
          </w:tcPr>
          <w:p w14:paraId="39BB918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rance Payor</w:t>
            </w:r>
          </w:p>
        </w:tc>
        <w:tc>
          <w:tcPr>
            <w:tcW w:w="1547" w:type="dxa"/>
          </w:tcPr>
          <w:p w14:paraId="6BCB0E8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rcial: Managed Care</w:t>
            </w:r>
          </w:p>
        </w:tc>
        <w:tc>
          <w:tcPr>
            <w:tcW w:w="924" w:type="dxa"/>
          </w:tcPr>
          <w:p w14:paraId="67F9687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080" w:type="dxa"/>
          </w:tcPr>
          <w:p w14:paraId="6629C78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0" w:type="dxa"/>
          </w:tcPr>
          <w:p w14:paraId="6BD8F45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990" w:type="dxa"/>
          </w:tcPr>
          <w:p w14:paraId="7D21929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2C004A" w14:paraId="6BEB0CE4" w14:textId="77777777" w:rsidTr="004755E3">
        <w:tc>
          <w:tcPr>
            <w:tcW w:w="1664" w:type="dxa"/>
            <w:vMerge/>
          </w:tcPr>
          <w:p w14:paraId="21212CA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10BA63F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id: Managed Care</w:t>
            </w:r>
          </w:p>
        </w:tc>
        <w:tc>
          <w:tcPr>
            <w:tcW w:w="924" w:type="dxa"/>
          </w:tcPr>
          <w:p w14:paraId="599928F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080" w:type="dxa"/>
          </w:tcPr>
          <w:p w14:paraId="63C61ED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990" w:type="dxa"/>
          </w:tcPr>
          <w:p w14:paraId="429B03E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990" w:type="dxa"/>
          </w:tcPr>
          <w:p w14:paraId="4FF1021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03BA59E9" w14:textId="77777777" w:rsidTr="004755E3">
        <w:tc>
          <w:tcPr>
            <w:tcW w:w="1664" w:type="dxa"/>
            <w:vMerge/>
          </w:tcPr>
          <w:p w14:paraId="335A786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30CA88C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re: Managed Care</w:t>
            </w:r>
          </w:p>
        </w:tc>
        <w:tc>
          <w:tcPr>
            <w:tcW w:w="924" w:type="dxa"/>
          </w:tcPr>
          <w:p w14:paraId="64EED17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80" w:type="dxa"/>
          </w:tcPr>
          <w:p w14:paraId="38E7073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0" w:type="dxa"/>
          </w:tcPr>
          <w:p w14:paraId="120CB74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90" w:type="dxa"/>
          </w:tcPr>
          <w:p w14:paraId="0CDFE0A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1E2DE335" w14:textId="77777777" w:rsidTr="004755E3">
        <w:tc>
          <w:tcPr>
            <w:tcW w:w="1664" w:type="dxa"/>
            <w:vMerge/>
          </w:tcPr>
          <w:p w14:paraId="1F18010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76ED65E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Managed Care</w:t>
            </w:r>
          </w:p>
        </w:tc>
        <w:tc>
          <w:tcPr>
            <w:tcW w:w="924" w:type="dxa"/>
          </w:tcPr>
          <w:p w14:paraId="0C6A42E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80" w:type="dxa"/>
          </w:tcPr>
          <w:p w14:paraId="639478F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90" w:type="dxa"/>
          </w:tcPr>
          <w:p w14:paraId="51F29E8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990" w:type="dxa"/>
          </w:tcPr>
          <w:p w14:paraId="63B7D33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2C004A" w14:paraId="6A7C1D38" w14:textId="77777777" w:rsidTr="004755E3">
        <w:tc>
          <w:tcPr>
            <w:tcW w:w="1664" w:type="dxa"/>
            <w:vMerge/>
          </w:tcPr>
          <w:p w14:paraId="61722B0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73E90C3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nsured: Managed Care</w:t>
            </w:r>
          </w:p>
        </w:tc>
        <w:tc>
          <w:tcPr>
            <w:tcW w:w="924" w:type="dxa"/>
          </w:tcPr>
          <w:p w14:paraId="4E86C36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80" w:type="dxa"/>
          </w:tcPr>
          <w:p w14:paraId="2302C7B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90" w:type="dxa"/>
          </w:tcPr>
          <w:p w14:paraId="3CB3AE8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990" w:type="dxa"/>
          </w:tcPr>
          <w:p w14:paraId="543AAFE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2C004A" w14:paraId="79A45EB1" w14:textId="77777777" w:rsidTr="004755E3">
        <w:tc>
          <w:tcPr>
            <w:tcW w:w="7195" w:type="dxa"/>
            <w:gridSpan w:val="6"/>
            <w:shd w:val="clear" w:color="auto" w:fill="D0CECE" w:themeFill="background2" w:themeFillShade="E6"/>
          </w:tcPr>
          <w:p w14:paraId="3679CC6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6: Age, sex, race, ethnicity, payor, marital status, clinical location</w:t>
            </w:r>
          </w:p>
        </w:tc>
      </w:tr>
      <w:tr w:rsidR="002C004A" w14:paraId="52D4C9BD" w14:textId="77777777" w:rsidTr="004755E3">
        <w:tc>
          <w:tcPr>
            <w:tcW w:w="1664" w:type="dxa"/>
          </w:tcPr>
          <w:p w14:paraId="31D1982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47" w:type="dxa"/>
          </w:tcPr>
          <w:p w14:paraId="50C5C5C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: Male</w:t>
            </w:r>
          </w:p>
        </w:tc>
        <w:tc>
          <w:tcPr>
            <w:tcW w:w="924" w:type="dxa"/>
          </w:tcPr>
          <w:p w14:paraId="4E4198C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80" w:type="dxa"/>
          </w:tcPr>
          <w:p w14:paraId="458E94D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90" w:type="dxa"/>
          </w:tcPr>
          <w:p w14:paraId="09F186D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90" w:type="dxa"/>
          </w:tcPr>
          <w:p w14:paraId="11CF254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4A37C2A8" w14:textId="77777777" w:rsidTr="004755E3">
        <w:tc>
          <w:tcPr>
            <w:tcW w:w="1664" w:type="dxa"/>
            <w:vMerge w:val="restart"/>
          </w:tcPr>
          <w:p w14:paraId="484C280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547" w:type="dxa"/>
          </w:tcPr>
          <w:p w14:paraId="2CA99D7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: White</w:t>
            </w:r>
          </w:p>
        </w:tc>
        <w:tc>
          <w:tcPr>
            <w:tcW w:w="924" w:type="dxa"/>
          </w:tcPr>
          <w:p w14:paraId="020ACC2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80" w:type="dxa"/>
          </w:tcPr>
          <w:p w14:paraId="7346B98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90" w:type="dxa"/>
          </w:tcPr>
          <w:p w14:paraId="7B4937B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990" w:type="dxa"/>
          </w:tcPr>
          <w:p w14:paraId="42EAF14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2C004A" w14:paraId="4E1F05E9" w14:textId="77777777" w:rsidTr="004755E3">
        <w:tc>
          <w:tcPr>
            <w:tcW w:w="1664" w:type="dxa"/>
            <w:vMerge/>
          </w:tcPr>
          <w:p w14:paraId="58337CE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4A4B638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: White</w:t>
            </w:r>
          </w:p>
        </w:tc>
        <w:tc>
          <w:tcPr>
            <w:tcW w:w="924" w:type="dxa"/>
          </w:tcPr>
          <w:p w14:paraId="493672C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080" w:type="dxa"/>
          </w:tcPr>
          <w:p w14:paraId="48DD5D3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990" w:type="dxa"/>
          </w:tcPr>
          <w:p w14:paraId="6F4DA73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990" w:type="dxa"/>
          </w:tcPr>
          <w:p w14:paraId="11142D6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60F63E8C" w14:textId="77777777" w:rsidTr="004755E3">
        <w:tc>
          <w:tcPr>
            <w:tcW w:w="1664" w:type="dxa"/>
            <w:vMerge/>
          </w:tcPr>
          <w:p w14:paraId="1732A3A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0CBCCF4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White</w:t>
            </w:r>
          </w:p>
        </w:tc>
        <w:tc>
          <w:tcPr>
            <w:tcW w:w="924" w:type="dxa"/>
          </w:tcPr>
          <w:p w14:paraId="4268A49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080" w:type="dxa"/>
          </w:tcPr>
          <w:p w14:paraId="437E3D5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90" w:type="dxa"/>
          </w:tcPr>
          <w:p w14:paraId="5D043DA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990" w:type="dxa"/>
          </w:tcPr>
          <w:p w14:paraId="06BECE1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2C004A" w14:paraId="47F9DCAF" w14:textId="77777777" w:rsidTr="004755E3">
        <w:tc>
          <w:tcPr>
            <w:tcW w:w="1664" w:type="dxa"/>
            <w:vMerge/>
          </w:tcPr>
          <w:p w14:paraId="61CA5F0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2BAD0F3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: Asian</w:t>
            </w:r>
          </w:p>
        </w:tc>
        <w:tc>
          <w:tcPr>
            <w:tcW w:w="924" w:type="dxa"/>
          </w:tcPr>
          <w:p w14:paraId="292CE81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080" w:type="dxa"/>
          </w:tcPr>
          <w:p w14:paraId="3AD004DB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90" w:type="dxa"/>
          </w:tcPr>
          <w:p w14:paraId="59572B3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990" w:type="dxa"/>
          </w:tcPr>
          <w:p w14:paraId="0022894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00D2E466" w14:textId="77777777" w:rsidTr="004755E3">
        <w:tc>
          <w:tcPr>
            <w:tcW w:w="1664" w:type="dxa"/>
            <w:vMerge/>
          </w:tcPr>
          <w:p w14:paraId="579408A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651BF5A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Asian</w:t>
            </w:r>
          </w:p>
        </w:tc>
        <w:tc>
          <w:tcPr>
            <w:tcW w:w="924" w:type="dxa"/>
          </w:tcPr>
          <w:p w14:paraId="7CAC20D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80" w:type="dxa"/>
          </w:tcPr>
          <w:p w14:paraId="7273FC9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90" w:type="dxa"/>
          </w:tcPr>
          <w:p w14:paraId="66AF1BA1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990" w:type="dxa"/>
          </w:tcPr>
          <w:p w14:paraId="66C3CE6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2C004A" w14:paraId="5A0D03F6" w14:textId="77777777" w:rsidTr="004755E3">
        <w:tc>
          <w:tcPr>
            <w:tcW w:w="1664" w:type="dxa"/>
            <w:vMerge/>
          </w:tcPr>
          <w:p w14:paraId="3590C46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0DCB180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Black</w:t>
            </w:r>
          </w:p>
        </w:tc>
        <w:tc>
          <w:tcPr>
            <w:tcW w:w="924" w:type="dxa"/>
          </w:tcPr>
          <w:p w14:paraId="4365B8D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80" w:type="dxa"/>
          </w:tcPr>
          <w:p w14:paraId="3070999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90" w:type="dxa"/>
          </w:tcPr>
          <w:p w14:paraId="6AC2453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90" w:type="dxa"/>
          </w:tcPr>
          <w:p w14:paraId="39E67B1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2C004A" w14:paraId="27AF3E83" w14:textId="77777777" w:rsidTr="004755E3">
        <w:tc>
          <w:tcPr>
            <w:tcW w:w="1664" w:type="dxa"/>
          </w:tcPr>
          <w:p w14:paraId="405DCFB5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547" w:type="dxa"/>
          </w:tcPr>
          <w:p w14:paraId="69F6165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: Non-Hispanic</w:t>
            </w:r>
          </w:p>
        </w:tc>
        <w:tc>
          <w:tcPr>
            <w:tcW w:w="924" w:type="dxa"/>
          </w:tcPr>
          <w:p w14:paraId="20C3DB4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80" w:type="dxa"/>
          </w:tcPr>
          <w:p w14:paraId="14C0EEB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90" w:type="dxa"/>
          </w:tcPr>
          <w:p w14:paraId="4891CE59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990" w:type="dxa"/>
          </w:tcPr>
          <w:p w14:paraId="1CA6023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2C004A" w14:paraId="64009CB3" w14:textId="77777777" w:rsidTr="004755E3">
        <w:tc>
          <w:tcPr>
            <w:tcW w:w="1664" w:type="dxa"/>
            <w:vMerge w:val="restart"/>
          </w:tcPr>
          <w:p w14:paraId="08FDF53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rance Payor</w:t>
            </w:r>
          </w:p>
        </w:tc>
        <w:tc>
          <w:tcPr>
            <w:tcW w:w="1547" w:type="dxa"/>
          </w:tcPr>
          <w:p w14:paraId="11B51FB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rcial: Managed Care</w:t>
            </w:r>
          </w:p>
        </w:tc>
        <w:tc>
          <w:tcPr>
            <w:tcW w:w="924" w:type="dxa"/>
          </w:tcPr>
          <w:p w14:paraId="6C8E760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080" w:type="dxa"/>
          </w:tcPr>
          <w:p w14:paraId="305421B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990" w:type="dxa"/>
          </w:tcPr>
          <w:p w14:paraId="269D9A6F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990" w:type="dxa"/>
          </w:tcPr>
          <w:p w14:paraId="073A55F7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2C004A" w14:paraId="5A67F607" w14:textId="77777777" w:rsidTr="004755E3">
        <w:tc>
          <w:tcPr>
            <w:tcW w:w="1664" w:type="dxa"/>
            <w:vMerge/>
          </w:tcPr>
          <w:p w14:paraId="0688732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3BB700ED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id: Managed Care</w:t>
            </w:r>
          </w:p>
        </w:tc>
        <w:tc>
          <w:tcPr>
            <w:tcW w:w="924" w:type="dxa"/>
          </w:tcPr>
          <w:p w14:paraId="76AB68C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080" w:type="dxa"/>
          </w:tcPr>
          <w:p w14:paraId="28E05F1C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90" w:type="dxa"/>
          </w:tcPr>
          <w:p w14:paraId="42AD788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990" w:type="dxa"/>
          </w:tcPr>
          <w:p w14:paraId="13F5DE90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56945284" w14:textId="77777777" w:rsidTr="004755E3">
        <w:tc>
          <w:tcPr>
            <w:tcW w:w="1664" w:type="dxa"/>
            <w:vMerge/>
          </w:tcPr>
          <w:p w14:paraId="615661D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49F3E27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re: Managed Care</w:t>
            </w:r>
          </w:p>
        </w:tc>
        <w:tc>
          <w:tcPr>
            <w:tcW w:w="924" w:type="dxa"/>
          </w:tcPr>
          <w:p w14:paraId="2C4326D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80" w:type="dxa"/>
          </w:tcPr>
          <w:p w14:paraId="27364134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0" w:type="dxa"/>
          </w:tcPr>
          <w:p w14:paraId="677030B8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90" w:type="dxa"/>
          </w:tcPr>
          <w:p w14:paraId="5609F1F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C004A" w14:paraId="50A48C45" w14:textId="77777777" w:rsidTr="004755E3">
        <w:tc>
          <w:tcPr>
            <w:tcW w:w="1664" w:type="dxa"/>
            <w:vMerge/>
          </w:tcPr>
          <w:p w14:paraId="132E7E3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14:paraId="79AD3C9A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: Managed Care</w:t>
            </w:r>
          </w:p>
        </w:tc>
        <w:tc>
          <w:tcPr>
            <w:tcW w:w="924" w:type="dxa"/>
          </w:tcPr>
          <w:p w14:paraId="05FACF5E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80" w:type="dxa"/>
          </w:tcPr>
          <w:p w14:paraId="01F20086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90" w:type="dxa"/>
          </w:tcPr>
          <w:p w14:paraId="3C0AD113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990" w:type="dxa"/>
          </w:tcPr>
          <w:p w14:paraId="060388D2" w14:textId="77777777" w:rsidR="002C004A" w:rsidRDefault="002C004A" w:rsidP="00475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</w:tbl>
    <w:p w14:paraId="53A624CF" w14:textId="77777777" w:rsidR="002C004A" w:rsidRDefault="002C004A" w:rsidP="002C004A">
      <w:pPr>
        <w:tabs>
          <w:tab w:val="left" w:pos="132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bookmarkEnd w:id="0"/>
    <w:p w14:paraId="0D15966D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55FB2BE8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7E2F44CE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33572223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2008176F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1C1088BF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507A850F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0FEF050E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5534F9D9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00137E62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7C029F2D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4AB8AD3D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4CB5FE51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4282351B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59FD4486" w14:textId="77777777" w:rsidR="002C004A" w:rsidRPr="00686A3D" w:rsidRDefault="002C004A" w:rsidP="002C004A">
      <w:pPr>
        <w:spacing w:after="0" w:line="24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</w:rPr>
        <w:lastRenderedPageBreak/>
        <w:t xml:space="preserve">Supplemental Table S3: </w:t>
      </w:r>
      <w:r w:rsidRPr="00686A3D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Type III Wald test ANOVA summary derived from multiple logistic regression model for 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emoglobin A1c above target</w:t>
      </w:r>
      <w:r w:rsidRPr="00686A3D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(n=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12,088</w:t>
      </w:r>
      <w:r w:rsidRPr="00686A3D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)</w:t>
      </w:r>
    </w:p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2970"/>
        <w:gridCol w:w="2700"/>
        <w:gridCol w:w="1530"/>
      </w:tblGrid>
      <w:tr w:rsidR="002C004A" w:rsidRPr="00686A3D" w14:paraId="48CBA070" w14:textId="77777777" w:rsidTr="004755E3">
        <w:trPr>
          <w:trHeight w:val="285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A9BD9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686A3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Predictor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9C580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686A3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Degrees of Freedom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A8808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686A3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Wald Type III Chi-square Statist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16E27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686A3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P-value</w:t>
            </w:r>
          </w:p>
        </w:tc>
      </w:tr>
      <w:tr w:rsidR="002C004A" w:rsidRPr="00686A3D" w14:paraId="744B914E" w14:textId="77777777" w:rsidTr="004755E3">
        <w:trPr>
          <w:trHeight w:val="285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6D376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Ag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B297D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36F29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1357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C4E11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686A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2C004A" w:rsidRPr="00686A3D" w14:paraId="4092FC09" w14:textId="77777777" w:rsidTr="004755E3">
        <w:trPr>
          <w:trHeight w:val="285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240D8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Sex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E5A56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C741B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12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EE1A3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686A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2C004A" w:rsidRPr="00686A3D" w14:paraId="293706FA" w14:textId="77777777" w:rsidTr="004755E3">
        <w:trPr>
          <w:trHeight w:val="285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BCC98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Rac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4CF91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BBA2E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46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23BA6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2C004A" w:rsidRPr="00686A3D" w14:paraId="6DA30AEC" w14:textId="77777777" w:rsidTr="004755E3">
        <w:trPr>
          <w:trHeight w:val="285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37D16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Insurance Payor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28DC8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614DE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67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B28A4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2C004A" w:rsidRPr="00686A3D" w14:paraId="20B5057F" w14:textId="77777777" w:rsidTr="004755E3">
        <w:trPr>
          <w:trHeight w:val="285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6ED6E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686A3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Ethnicity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F6BCE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78552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5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25935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0.06</w:t>
            </w:r>
          </w:p>
        </w:tc>
      </w:tr>
      <w:tr w:rsidR="002C004A" w:rsidRPr="00686A3D" w14:paraId="2E3C65B1" w14:textId="77777777" w:rsidTr="004755E3">
        <w:trPr>
          <w:trHeight w:val="285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A0984D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Marital statu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FAC09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77A032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43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499094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2C004A" w:rsidRPr="00686A3D" w14:paraId="13A2DD49" w14:textId="77777777" w:rsidTr="004755E3">
        <w:trPr>
          <w:trHeight w:val="285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60EBE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Clinical setting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067E4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E59A4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33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1AAD0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2C004A" w:rsidRPr="00686A3D" w14:paraId="5924840A" w14:textId="77777777" w:rsidTr="004755E3">
        <w:trPr>
          <w:trHeight w:val="285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0FE653" w14:textId="77777777" w:rsidR="002C004A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ASCVD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3EFD1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1413D2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24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493288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2C004A" w:rsidRPr="00686A3D" w14:paraId="37A9249E" w14:textId="77777777" w:rsidTr="004755E3">
        <w:trPr>
          <w:trHeight w:val="285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EA5E8E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686A3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3A4F26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2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FB04F4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2459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F9B532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2C004A" w:rsidRPr="00686A3D" w14:paraId="28DD596E" w14:textId="77777777" w:rsidTr="004755E3">
        <w:trPr>
          <w:trHeight w:val="285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EE98FD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7008B6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686A3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  <w14:ligatures w14:val="standardContextual"/>
              </w:rPr>
              <w:t>Model C-statistic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0B100D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686A3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  <w14:ligatures w14:val="standardContextual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  <w14:ligatures w14:val="standardContextual"/>
              </w:rPr>
              <w:t>78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7385B5" w14:textId="77777777" w:rsidR="002C004A" w:rsidRPr="00686A3D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C004A" w:rsidRPr="00686A3D" w14:paraId="35843C92" w14:textId="77777777" w:rsidTr="004755E3">
        <w:trPr>
          <w:trHeight w:val="285"/>
        </w:trPr>
        <w:tc>
          <w:tcPr>
            <w:tcW w:w="89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BCA149" w14:textId="77777777" w:rsidR="002C004A" w:rsidRPr="004A52E9" w:rsidRDefault="002C004A" w:rsidP="004755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A52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Hosmer-</w:t>
            </w:r>
            <w:proofErr w:type="spellStart"/>
            <w:r w:rsidRPr="004A52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Lemeshow</w:t>
            </w:r>
            <w:proofErr w:type="spellEnd"/>
            <w:r w:rsidRPr="004A52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 xml:space="preserve"> Goodness of Fit Test</w:t>
            </w:r>
          </w:p>
        </w:tc>
      </w:tr>
      <w:tr w:rsidR="002C004A" w:rsidRPr="00686A3D" w14:paraId="303BF2BA" w14:textId="77777777" w:rsidTr="004755E3">
        <w:trPr>
          <w:trHeight w:val="285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1478B8" w14:textId="77777777" w:rsidR="002C004A" w:rsidRPr="004A52E9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A52E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Test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67EFDB" w14:textId="77777777" w:rsidR="002C004A" w:rsidRPr="004A52E9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A52E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Degrees of Freedom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696332" w14:textId="77777777" w:rsidR="002C004A" w:rsidRPr="004A52E9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A52E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Chi-square Statistic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0F6FAD" w14:textId="77777777" w:rsidR="002C004A" w:rsidRPr="004A52E9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A52E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 xml:space="preserve">P-value </w:t>
            </w:r>
          </w:p>
        </w:tc>
      </w:tr>
      <w:tr w:rsidR="002C004A" w:rsidRPr="00686A3D" w14:paraId="3DC515AB" w14:textId="77777777" w:rsidTr="004755E3">
        <w:trPr>
          <w:trHeight w:val="285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DB89DD" w14:textId="77777777" w:rsidR="002C004A" w:rsidRPr="004A52E9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A52E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Goodness of Fi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4490EB" w14:textId="77777777" w:rsidR="002C004A" w:rsidRPr="004A52E9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A52E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785299" w14:textId="77777777" w:rsidR="002C004A" w:rsidRPr="004A52E9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A52E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320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059F82" w14:textId="77777777" w:rsidR="002C004A" w:rsidRPr="004A52E9" w:rsidRDefault="002C004A" w:rsidP="00475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A52E9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&lt;0.001</w:t>
            </w:r>
          </w:p>
        </w:tc>
      </w:tr>
    </w:tbl>
    <w:p w14:paraId="5932E27D" w14:textId="573E22AE" w:rsidR="002C004A" w:rsidRDefault="002C004A" w:rsidP="002C00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ASCVD, atherosclerotic cardiovascular disease diagnosis</w:t>
      </w:r>
    </w:p>
    <w:p w14:paraId="0017C34C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22E79C00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1F448F9A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23AE6028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1A6BAD1D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4A27A04B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615D0E51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42694EFE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20FDA54B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4AA80BDF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3CF88A4C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5F3A0DDC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1FD634E7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757A0098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71185FCD" w14:textId="77777777" w:rsidR="00D32207" w:rsidRDefault="00D32207" w:rsidP="002C004A">
      <w:pPr>
        <w:rPr>
          <w:rFonts w:ascii="Times New Roman" w:hAnsi="Times New Roman" w:cs="Times New Roman"/>
        </w:rPr>
      </w:pPr>
    </w:p>
    <w:p w14:paraId="1C6FAF80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7F3C3485" w14:textId="4D2C27DA" w:rsidR="002C004A" w:rsidRDefault="002C004A" w:rsidP="002C00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Figure S2: Effect plot for hemoglobin A1c b</w:t>
      </w:r>
      <w:r w:rsidR="00B05BFF">
        <w:rPr>
          <w:rFonts w:ascii="Times New Roman" w:hAnsi="Times New Roman" w:cs="Times New Roman"/>
        </w:rPr>
        <w:t>y insurance payor, from multivariate linear regression model</w:t>
      </w:r>
    </w:p>
    <w:p w14:paraId="2AE3DD4B" w14:textId="307715D7" w:rsidR="002C004A" w:rsidRDefault="002C004A" w:rsidP="002C004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38DA96D" wp14:editId="4CA9B003">
            <wp:extent cx="5175250" cy="3881438"/>
            <wp:effectExtent l="0" t="0" r="6350" b="508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3B4D11BC-552C-142D-73C2-447597C738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3B4D11BC-552C-142D-73C2-447597C738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77460" cy="388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07E4D" w14:textId="77777777" w:rsidR="002C004A" w:rsidRDefault="002C004A" w:rsidP="002C00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ffect plot computed at male sex, clinic location, married marital status, </w:t>
      </w:r>
      <w:proofErr w:type="gramStart"/>
      <w:r>
        <w:rPr>
          <w:rFonts w:ascii="Times New Roman" w:hAnsi="Times New Roman" w:cs="Times New Roman"/>
        </w:rPr>
        <w:t>Non-Hispanic</w:t>
      </w:r>
      <w:proofErr w:type="gramEnd"/>
      <w:r>
        <w:rPr>
          <w:rFonts w:ascii="Times New Roman" w:hAnsi="Times New Roman" w:cs="Times New Roman"/>
        </w:rPr>
        <w:t xml:space="preserve"> ethnicity, no atherosclerotic cardiovascular disease diagnosis, and adjusted for age.</w:t>
      </w:r>
    </w:p>
    <w:p w14:paraId="3EB525ED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0E603AD6" w14:textId="77777777" w:rsidR="002C004A" w:rsidRDefault="002C004A" w:rsidP="002C004A">
      <w:pPr>
        <w:rPr>
          <w:rFonts w:ascii="Times New Roman" w:hAnsi="Times New Roman" w:cs="Times New Roman"/>
        </w:rPr>
      </w:pPr>
    </w:p>
    <w:p w14:paraId="627992F7" w14:textId="77777777" w:rsidR="002C004A" w:rsidRPr="002C004A" w:rsidRDefault="002C004A" w:rsidP="002C004A">
      <w:pPr>
        <w:rPr>
          <w:rFonts w:ascii="Times New Roman" w:hAnsi="Times New Roman" w:cs="Times New Roman"/>
          <w:sz w:val="24"/>
          <w:szCs w:val="24"/>
        </w:rPr>
      </w:pPr>
    </w:p>
    <w:sectPr w:rsidR="002C004A" w:rsidRPr="002C0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04A"/>
    <w:rsid w:val="002C004A"/>
    <w:rsid w:val="00604604"/>
    <w:rsid w:val="00625BF3"/>
    <w:rsid w:val="009E7FED"/>
    <w:rsid w:val="00B05BFF"/>
    <w:rsid w:val="00CB39C7"/>
    <w:rsid w:val="00D32207"/>
    <w:rsid w:val="00EC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EB880"/>
  <w15:chartTrackingRefBased/>
  <w15:docId w15:val="{D1FABCC3-EBDB-463D-8091-095F006B9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94</Words>
  <Characters>5182</Characters>
  <Application>Microsoft Office Word</Application>
  <DocSecurity>0</DocSecurity>
  <Lines>870</Lines>
  <Paragraphs>6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ove</dc:creator>
  <cp:keywords/>
  <dc:description/>
  <cp:lastModifiedBy>Love, Kaitlin</cp:lastModifiedBy>
  <cp:revision>3</cp:revision>
  <dcterms:created xsi:type="dcterms:W3CDTF">2025-11-13T14:47:00Z</dcterms:created>
  <dcterms:modified xsi:type="dcterms:W3CDTF">2025-11-13T14:49:00Z</dcterms:modified>
</cp:coreProperties>
</file>